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917D6" w14:textId="0A9022E5" w:rsidR="00744A1E" w:rsidRPr="001D7EA7" w:rsidRDefault="00F85FED" w:rsidP="001D7EA7">
      <w:pPr>
        <w:pStyle w:val="Heading1"/>
        <w:rPr>
          <w:rFonts w:ascii="Times New Roman" w:hAnsi="Times New Roman" w:cs="Times New Roman"/>
          <w:b/>
          <w:bCs/>
          <w:color w:val="000000" w:themeColor="text1"/>
          <w:sz w:val="36"/>
          <w:szCs w:val="36"/>
        </w:rPr>
      </w:pPr>
      <w:r w:rsidRPr="001D7EA7">
        <w:rPr>
          <w:rFonts w:ascii="Times New Roman" w:hAnsi="Times New Roman" w:cs="Times New Roman"/>
          <w:b/>
          <w:bCs/>
          <w:color w:val="000000" w:themeColor="text1"/>
          <w:sz w:val="36"/>
          <w:szCs w:val="36"/>
        </w:rPr>
        <w:t>SUPPLEMENTARY METHODS</w:t>
      </w:r>
    </w:p>
    <w:p w14:paraId="2BC4CDEA" w14:textId="77777777" w:rsidR="00965A3F" w:rsidRPr="00F85FED" w:rsidRDefault="00965A3F"/>
    <w:p w14:paraId="130B808A" w14:textId="103ECDAF" w:rsidR="00555538" w:rsidRDefault="00555538">
      <w:pPr>
        <w:rPr>
          <w:b/>
          <w:bCs/>
        </w:rPr>
      </w:pPr>
    </w:p>
    <w:p w14:paraId="54657064" w14:textId="466BB053" w:rsidR="00BF7510" w:rsidRPr="001D7EA7" w:rsidRDefault="00BF7510" w:rsidP="001D7EA7">
      <w:pPr>
        <w:pStyle w:val="Heading2"/>
      </w:pPr>
      <w:r w:rsidRPr="001D7EA7">
        <w:t>Artificial diet recipe</w:t>
      </w:r>
    </w:p>
    <w:p w14:paraId="2C583E44" w14:textId="77777777" w:rsidR="00BF7510" w:rsidRDefault="00BF7510">
      <w:pPr>
        <w:rPr>
          <w:b/>
          <w:bCs/>
        </w:rPr>
      </w:pPr>
    </w:p>
    <w:p w14:paraId="14C83129" w14:textId="77777777" w:rsidR="00BF7510" w:rsidRDefault="00BF7510" w:rsidP="00BF7510">
      <w:r>
        <w:t>Ingredient list</w:t>
      </w:r>
    </w:p>
    <w:p w14:paraId="5F12AAC3" w14:textId="77777777" w:rsidR="00BF7510" w:rsidRPr="00BF7510" w:rsidRDefault="00BF7510" w:rsidP="00BF7510">
      <w:pPr>
        <w:rPr>
          <w:u w:val="single"/>
        </w:rPr>
      </w:pPr>
      <w:r w:rsidRPr="00BF7510">
        <w:rPr>
          <w:u w:val="single"/>
        </w:rPr>
        <w:t>AD</w:t>
      </w:r>
    </w:p>
    <w:p w14:paraId="6A2DF5DF" w14:textId="77777777" w:rsidR="00BF7510" w:rsidRDefault="00BF7510" w:rsidP="00BF7510">
      <w:r>
        <w:t>Isolated soy protein*</w:t>
      </w:r>
    </w:p>
    <w:p w14:paraId="003E4F98" w14:textId="77777777" w:rsidR="00BF7510" w:rsidRDefault="00BF7510" w:rsidP="00BF7510">
      <w:r>
        <w:t>Linseed oil</w:t>
      </w:r>
    </w:p>
    <w:p w14:paraId="71803D0D" w14:textId="77777777" w:rsidR="00BF7510" w:rsidRDefault="00BF7510" w:rsidP="00BF7510">
      <w:proofErr w:type="spellStart"/>
      <w:r>
        <w:t>Vanderzant</w:t>
      </w:r>
      <w:proofErr w:type="spellEnd"/>
      <w:r>
        <w:t xml:space="preserve"> vitamin mixture</w:t>
      </w:r>
    </w:p>
    <w:p w14:paraId="5FB31CD3" w14:textId="77777777" w:rsidR="00BF7510" w:rsidRDefault="00BF7510" w:rsidP="00BF7510">
      <w:r>
        <w:t>Cellulose</w:t>
      </w:r>
    </w:p>
    <w:p w14:paraId="7565B1AD" w14:textId="04F327C1" w:rsidR="00BF7510" w:rsidRDefault="00BF7510" w:rsidP="00BF7510">
      <w:r>
        <w:t>Sucrose</w:t>
      </w:r>
    </w:p>
    <w:p w14:paraId="7F48D11B" w14:textId="77777777" w:rsidR="00BF7510" w:rsidRDefault="00BF7510" w:rsidP="00BF7510"/>
    <w:p w14:paraId="595E30AF" w14:textId="77777777" w:rsidR="00BF7510" w:rsidRPr="00BF7510" w:rsidRDefault="00BF7510" w:rsidP="00BF7510">
      <w:pPr>
        <w:rPr>
          <w:u w:val="single"/>
        </w:rPr>
      </w:pPr>
      <w:r w:rsidRPr="00BF7510">
        <w:rPr>
          <w:u w:val="single"/>
        </w:rPr>
        <w:t>ADA diet additions</w:t>
      </w:r>
    </w:p>
    <w:p w14:paraId="0D7E86B7" w14:textId="77777777" w:rsidR="00BF7510" w:rsidRDefault="00BF7510" w:rsidP="00BF7510">
      <w:proofErr w:type="spellStart"/>
      <w:r>
        <w:t>Polygalacturonic</w:t>
      </w:r>
      <w:proofErr w:type="spellEnd"/>
      <w:r>
        <w:t xml:space="preserve"> acid</w:t>
      </w:r>
    </w:p>
    <w:p w14:paraId="4A02C57D" w14:textId="77777777" w:rsidR="00BF7510" w:rsidRDefault="00BF7510" w:rsidP="00BF7510">
      <w:r>
        <w:t>Beta glucan</w:t>
      </w:r>
    </w:p>
    <w:p w14:paraId="675F304A" w14:textId="77777777" w:rsidR="00BF7510" w:rsidRDefault="00BF7510" w:rsidP="00BF7510">
      <w:r>
        <w:t>Arabinan</w:t>
      </w:r>
    </w:p>
    <w:p w14:paraId="49CC6598" w14:textId="77777777" w:rsidR="00BF7510" w:rsidRDefault="00BF7510" w:rsidP="00BF7510">
      <w:r>
        <w:t xml:space="preserve">Pectin </w:t>
      </w:r>
      <w:proofErr w:type="spellStart"/>
      <w:r>
        <w:t>galactan</w:t>
      </w:r>
      <w:proofErr w:type="spellEnd"/>
    </w:p>
    <w:p w14:paraId="41624279" w14:textId="20A24AB1" w:rsidR="00BF7510" w:rsidRDefault="00BF7510" w:rsidP="00BF7510">
      <w:r>
        <w:t>Xyloglucan</w:t>
      </w:r>
    </w:p>
    <w:p w14:paraId="0D183BA0" w14:textId="77777777" w:rsidR="00DB5BB0" w:rsidRDefault="00DB5BB0" w:rsidP="00BF7510"/>
    <w:p w14:paraId="159063CC" w14:textId="099B58BB" w:rsidR="00BF7510" w:rsidRDefault="00BF7510" w:rsidP="00BF7510">
      <w:r>
        <w:t>*Calculations are based on the isolated soy protein powder from nuts.com, which contain 25g of protein</w:t>
      </w:r>
      <w:r w:rsidR="00DB5BB0">
        <w:t xml:space="preserve"> </w:t>
      </w:r>
      <w:r>
        <w:t>and 1g of lipids per 28g of diet. The nutrient composition will vary depending on the brand and</w:t>
      </w:r>
      <w:r w:rsidR="00DB5BB0">
        <w:t xml:space="preserve"> </w:t>
      </w:r>
      <w:r>
        <w:t>adjustments may need to be made.</w:t>
      </w:r>
    </w:p>
    <w:p w14:paraId="0A8C0785" w14:textId="77777777" w:rsidR="00BF7510" w:rsidRDefault="00BF7510" w:rsidP="00BF7510"/>
    <w:p w14:paraId="4A06FE3E" w14:textId="3E47AD75" w:rsidR="00BF7510" w:rsidRDefault="00BF7510" w:rsidP="00BF7510">
      <w:pPr>
        <w:pStyle w:val="ListParagraph"/>
        <w:numPr>
          <w:ilvl w:val="0"/>
          <w:numId w:val="1"/>
        </w:numPr>
      </w:pPr>
      <w:r>
        <w:t>Add dry ingredients- isolated soy protein (33.6g), cellulose (10.5g), [</w:t>
      </w:r>
      <w:r w:rsidRPr="00BF7510">
        <w:rPr>
          <w:i/>
          <w:iCs/>
        </w:rPr>
        <w:t xml:space="preserve">and for ADA </w:t>
      </w:r>
      <w:proofErr w:type="gramStart"/>
      <w:r w:rsidRPr="00BF7510">
        <w:rPr>
          <w:i/>
          <w:iCs/>
        </w:rPr>
        <w:t>only</w:t>
      </w:r>
      <w:r>
        <w:t xml:space="preserve">  </w:t>
      </w:r>
      <w:proofErr w:type="spellStart"/>
      <w:r>
        <w:t>polygalacturonic</w:t>
      </w:r>
      <w:proofErr w:type="spellEnd"/>
      <w:proofErr w:type="gramEnd"/>
      <w:r>
        <w:t xml:space="preserve"> acid (10mg)]</w:t>
      </w:r>
    </w:p>
    <w:p w14:paraId="06B7E101" w14:textId="27A7B741" w:rsidR="00BF7510" w:rsidRDefault="00BF7510" w:rsidP="00BF7510">
      <w:pPr>
        <w:pStyle w:val="ListParagraph"/>
        <w:numPr>
          <w:ilvl w:val="0"/>
          <w:numId w:val="1"/>
        </w:numPr>
      </w:pPr>
      <w:r>
        <w:t xml:space="preserve">Create 50% w/v sucrose (41.4g) and mix in </w:t>
      </w:r>
      <w:proofErr w:type="spellStart"/>
      <w:r>
        <w:t>Vanderzant</w:t>
      </w:r>
      <w:proofErr w:type="spellEnd"/>
      <w:r>
        <w:t xml:space="preserve"> vitamin mixture (0.52g) [</w:t>
      </w:r>
      <w:r w:rsidRPr="00BF7510">
        <w:rPr>
          <w:i/>
          <w:iCs/>
        </w:rPr>
        <w:t>and for ADA only</w:t>
      </w:r>
      <w:r>
        <w:t xml:space="preserve"> beta glucan (10mg), arabinan (10mg), pectin </w:t>
      </w:r>
      <w:proofErr w:type="spellStart"/>
      <w:r>
        <w:t>galactan</w:t>
      </w:r>
      <w:proofErr w:type="spellEnd"/>
      <w:r>
        <w:t xml:space="preserve"> (10mg), and xyloglucan (10mg)]</w:t>
      </w:r>
    </w:p>
    <w:p w14:paraId="3D3CEB45" w14:textId="65196DA4" w:rsidR="00BF7510" w:rsidRDefault="00BF7510" w:rsidP="00BF7510">
      <w:pPr>
        <w:pStyle w:val="ListParagraph"/>
        <w:numPr>
          <w:ilvl w:val="0"/>
          <w:numId w:val="1"/>
        </w:numPr>
      </w:pPr>
      <w:r>
        <w:t>Combine and mix wet ingredients, dry ingredients, and linseed oil (18.8g). A handheld mixer is recommended</w:t>
      </w:r>
    </w:p>
    <w:p w14:paraId="2B2658AD" w14:textId="11287E77" w:rsidR="00BF7510" w:rsidRPr="00BF7510" w:rsidRDefault="00BF7510" w:rsidP="00BF7510">
      <w:pPr>
        <w:pStyle w:val="ListParagraph"/>
        <w:numPr>
          <w:ilvl w:val="0"/>
          <w:numId w:val="1"/>
        </w:numPr>
      </w:pPr>
      <w:r>
        <w:t xml:space="preserve">Store </w:t>
      </w:r>
      <w:r w:rsidR="00B350C2">
        <w:t>at</w:t>
      </w:r>
      <w:r>
        <w:t xml:space="preserve"> -20°C and thaw before use</w:t>
      </w:r>
    </w:p>
    <w:p w14:paraId="4C715AFE" w14:textId="33BC9DD6" w:rsidR="00BF7510" w:rsidRDefault="00BF7510">
      <w:pPr>
        <w:rPr>
          <w:b/>
          <w:bCs/>
        </w:rPr>
      </w:pPr>
    </w:p>
    <w:p w14:paraId="65FFF33B" w14:textId="27230C21" w:rsidR="00BF7510" w:rsidRDefault="00BF7510">
      <w:pPr>
        <w:rPr>
          <w:b/>
          <w:bCs/>
        </w:rPr>
      </w:pPr>
    </w:p>
    <w:p w14:paraId="069524D6" w14:textId="77777777" w:rsidR="00BF7510" w:rsidRDefault="00BF7510">
      <w:pPr>
        <w:rPr>
          <w:b/>
          <w:bCs/>
        </w:rPr>
      </w:pPr>
    </w:p>
    <w:p w14:paraId="3CE9D8CA" w14:textId="771B3666" w:rsidR="0066559B" w:rsidRDefault="00965A3F" w:rsidP="001D7EA7">
      <w:pPr>
        <w:pStyle w:val="Heading2"/>
      </w:pPr>
      <w:r w:rsidRPr="008361F2">
        <w:t xml:space="preserve">High throughput sequencing of bacterial community </w:t>
      </w:r>
    </w:p>
    <w:p w14:paraId="6A02D785" w14:textId="77777777" w:rsidR="001D7EA7" w:rsidRPr="001D7EA7" w:rsidRDefault="001D7EA7" w:rsidP="001D7EA7"/>
    <w:p w14:paraId="59E3DE2B" w14:textId="02C990BE" w:rsidR="0066559B" w:rsidRDefault="00965A3F" w:rsidP="00825338">
      <w:pPr>
        <w:spacing w:line="480" w:lineRule="auto"/>
        <w:ind w:firstLine="720"/>
      </w:pPr>
      <w:r>
        <w:t xml:space="preserve">For </w:t>
      </w:r>
      <w:r w:rsidR="00825338">
        <w:t>community surveys</w:t>
      </w:r>
      <w:r>
        <w:t xml:space="preserve"> of 16S V4 </w:t>
      </w:r>
      <w:proofErr w:type="spellStart"/>
      <w:r>
        <w:t>metabarcoded</w:t>
      </w:r>
      <w:proofErr w:type="spellEnd"/>
      <w:r>
        <w:t xml:space="preserve"> </w:t>
      </w:r>
      <w:r w:rsidR="00825338">
        <w:t>amplicons, t</w:t>
      </w:r>
      <w:r w:rsidR="0066559B" w:rsidRPr="008361F2">
        <w:t xml:space="preserve">he first PCR reaction amplified the diluted template in 20 </w:t>
      </w:r>
      <w:r w:rsidR="0066559B" w:rsidRPr="008361F2">
        <w:sym w:font="Symbol" w:char="F06D"/>
      </w:r>
      <w:r w:rsidR="0066559B" w:rsidRPr="008361F2">
        <w:t xml:space="preserve">L reactions with </w:t>
      </w:r>
      <w:r w:rsidR="00825338">
        <w:t>I</w:t>
      </w:r>
      <w:r w:rsidR="0066559B" w:rsidRPr="008361F2">
        <w:t>llumina</w:t>
      </w:r>
      <w:r w:rsidR="00825338">
        <w:t>-</w:t>
      </w:r>
      <w:r w:rsidR="0066559B" w:rsidRPr="008361F2">
        <w:t xml:space="preserve">adapted 515F and 806R primers (See Table S2) </w:t>
      </w:r>
      <w:r w:rsidR="00A06C5D">
        <w:fldChar w:fldCharType="begin" w:fldLock="1"/>
      </w:r>
      <w:r w:rsidR="00DE5555">
        <w:instrText>ADDIN paperpile_citation &lt;clusterId&gt;J267P525L995J629&lt;/clusterId&gt;&lt;metadata&gt;&lt;citation&gt;&lt;id&gt;43666a7a-7acb-4535-8b8e-5656356e7cf9&lt;/id&gt;&lt;/citation&gt;&lt;/metadata&gt;&lt;data&gt;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&lt;/data&gt; \* MERGEFORMAT</w:instrText>
      </w:r>
      <w:r w:rsidR="00A06C5D">
        <w:fldChar w:fldCharType="separate"/>
      </w:r>
      <w:r w:rsidR="00DF4AD0">
        <w:rPr>
          <w:noProof/>
        </w:rPr>
        <w:t>[</w:t>
      </w:r>
      <w:r w:rsidR="00A06C5D" w:rsidRPr="00A06C5D">
        <w:rPr>
          <w:noProof/>
        </w:rPr>
        <w:t>1</w:t>
      </w:r>
      <w:r w:rsidR="00DF4AD0">
        <w:rPr>
          <w:noProof/>
        </w:rPr>
        <w:t>]</w:t>
      </w:r>
      <w:r w:rsidR="00A06C5D">
        <w:fldChar w:fldCharType="end"/>
      </w:r>
      <w:r w:rsidR="00A06C5D">
        <w:t xml:space="preserve"> </w:t>
      </w:r>
      <w:r w:rsidR="0066559B" w:rsidRPr="008361F2">
        <w:t xml:space="preserve">using </w:t>
      </w:r>
      <w:proofErr w:type="spellStart"/>
      <w:r w:rsidR="002579E2" w:rsidRPr="008361F2">
        <w:t>Accustart</w:t>
      </w:r>
      <w:proofErr w:type="spellEnd"/>
      <w:r w:rsidR="002579E2" w:rsidRPr="008361F2">
        <w:t xml:space="preserve"> 2 </w:t>
      </w:r>
      <w:proofErr w:type="spellStart"/>
      <w:r w:rsidR="002579E2" w:rsidRPr="008361F2">
        <w:t>mastermix</w:t>
      </w:r>
      <w:proofErr w:type="spellEnd"/>
      <w:r w:rsidR="002579E2" w:rsidRPr="008361F2">
        <w:t xml:space="preserve"> </w:t>
      </w:r>
      <w:r w:rsidR="00BC7761">
        <w:t>(</w:t>
      </w:r>
      <w:r w:rsidR="002579E2" w:rsidRPr="008361F2">
        <w:t>Quanta Bio, MA, USA</w:t>
      </w:r>
      <w:r w:rsidR="0066559B" w:rsidRPr="008361F2">
        <w:t xml:space="preserve">). Cycling conditions and </w:t>
      </w:r>
      <w:proofErr w:type="spellStart"/>
      <w:r w:rsidR="002579E2">
        <w:t>m</w:t>
      </w:r>
      <w:r w:rsidR="0066559B" w:rsidRPr="008361F2">
        <w:t>astermix</w:t>
      </w:r>
      <w:proofErr w:type="spellEnd"/>
      <w:r w:rsidR="0066559B" w:rsidRPr="008361F2">
        <w:t xml:space="preserve"> recipes may be viewed in Table </w:t>
      </w:r>
      <w:r w:rsidR="0066559B">
        <w:t>S</w:t>
      </w:r>
      <w:r w:rsidR="00825338">
        <w:t>2</w:t>
      </w:r>
      <w:r w:rsidR="0066559B" w:rsidRPr="008361F2">
        <w:t xml:space="preserve">). These reactions were examined on a 2% agarose </w:t>
      </w:r>
      <w:r w:rsidR="0066559B" w:rsidRPr="008361F2">
        <w:lastRenderedPageBreak/>
        <w:t xml:space="preserve">then purified with 0.8x </w:t>
      </w:r>
      <w:proofErr w:type="spellStart"/>
      <w:r w:rsidR="0066559B" w:rsidRPr="008361F2">
        <w:t>HighPrep</w:t>
      </w:r>
      <w:proofErr w:type="spellEnd"/>
      <w:r w:rsidR="0066559B" w:rsidRPr="008361F2">
        <w:t>™ PCR magnetic beads (MAGBIO</w:t>
      </w:r>
      <w:r w:rsidR="0066559B" w:rsidRPr="008361F2">
        <w:rPr>
          <w:vertAlign w:val="superscript"/>
        </w:rPr>
        <w:t>®</w:t>
      </w:r>
      <w:r w:rsidR="0066559B" w:rsidRPr="008361F2">
        <w:t xml:space="preserve">, MD, USA). The cleaned product was diluted to a final volume of 52.5 </w:t>
      </w:r>
      <w:r w:rsidR="0066559B" w:rsidRPr="008361F2">
        <w:sym w:font="Symbol" w:char="F06D"/>
      </w:r>
      <w:r w:rsidR="0066559B" w:rsidRPr="008361F2">
        <w:t xml:space="preserve">L.  The second PCR reaction attached </w:t>
      </w:r>
      <w:r w:rsidR="00825338">
        <w:t>I</w:t>
      </w:r>
      <w:r w:rsidR="0066559B" w:rsidRPr="008361F2">
        <w:t xml:space="preserve">llumina 8 bp </w:t>
      </w:r>
      <w:proofErr w:type="spellStart"/>
      <w:r w:rsidR="0066559B" w:rsidRPr="008361F2">
        <w:t>Nextera</w:t>
      </w:r>
      <w:proofErr w:type="spellEnd"/>
      <w:r w:rsidR="0066559B" w:rsidRPr="008361F2">
        <w:t xml:space="preserve"> style dual-indexed barcodes to 1 </w:t>
      </w:r>
      <w:r w:rsidR="0066559B" w:rsidRPr="008361F2">
        <w:sym w:font="Symbol" w:char="F06D"/>
      </w:r>
      <w:r w:rsidR="0066559B" w:rsidRPr="008361F2">
        <w:t xml:space="preserve">L of PCR 1 product and was performed in 25 </w:t>
      </w:r>
      <w:r w:rsidR="0066559B" w:rsidRPr="008361F2">
        <w:sym w:font="Symbol" w:char="F06D"/>
      </w:r>
      <w:r w:rsidR="0066559B" w:rsidRPr="008361F2">
        <w:t xml:space="preserve">L single reactions using a unique combination of N7XX and S5XX. These reactions were cleaned with magnetic beads, resuspended in 27.5 </w:t>
      </w:r>
      <w:r w:rsidR="0066559B" w:rsidRPr="008361F2">
        <w:sym w:font="Symbol" w:char="F06D"/>
      </w:r>
      <w:r w:rsidR="0066559B" w:rsidRPr="008361F2">
        <w:t xml:space="preserve">L molecular grade water and quantified on a plate reader using the </w:t>
      </w:r>
      <w:proofErr w:type="spellStart"/>
      <w:r w:rsidR="0066559B" w:rsidRPr="008361F2">
        <w:t>Accublue</w:t>
      </w:r>
      <w:proofErr w:type="spellEnd"/>
      <w:r w:rsidR="0066559B" w:rsidRPr="008361F2">
        <w:t xml:space="preserve"> broad range dsDNA quantitation kit (</w:t>
      </w:r>
      <w:proofErr w:type="spellStart"/>
      <w:r w:rsidR="0066559B" w:rsidRPr="008361F2">
        <w:t>Biotium</w:t>
      </w:r>
      <w:proofErr w:type="spellEnd"/>
      <w:r w:rsidR="0066559B" w:rsidRPr="008361F2">
        <w:t xml:space="preserve">, Fremont, CA, USA). Equimolar amounts of each amplification within each sampling interval were pooled, combined with </w:t>
      </w:r>
      <w:r w:rsidR="0066559B" w:rsidRPr="00B65B02">
        <w:t>5%</w:t>
      </w:r>
      <w:r w:rsidR="0066559B" w:rsidRPr="008361F2">
        <w:t xml:space="preserve"> </w:t>
      </w:r>
      <w:proofErr w:type="spellStart"/>
      <w:r w:rsidR="0066559B" w:rsidRPr="008361F2">
        <w:t>phiX</w:t>
      </w:r>
      <w:proofErr w:type="spellEnd"/>
      <w:r w:rsidR="0066559B" w:rsidRPr="008361F2">
        <w:t xml:space="preserve"> DNA and sequenced on an </w:t>
      </w:r>
      <w:r w:rsidR="00825338">
        <w:t>I</w:t>
      </w:r>
      <w:r w:rsidR="0066559B" w:rsidRPr="008361F2">
        <w:t xml:space="preserve">llumina </w:t>
      </w:r>
      <w:proofErr w:type="spellStart"/>
      <w:r w:rsidR="0066559B" w:rsidRPr="008361F2">
        <w:t>iSeq</w:t>
      </w:r>
      <w:proofErr w:type="spellEnd"/>
      <w:r w:rsidR="0066559B" w:rsidRPr="008361F2">
        <w:t xml:space="preserve"> instrument at 2 x 150 reads. </w:t>
      </w:r>
    </w:p>
    <w:p w14:paraId="6D033A9D" w14:textId="7B825E71" w:rsidR="0066559B" w:rsidRDefault="00965A3F" w:rsidP="00965A3F">
      <w:pPr>
        <w:spacing w:line="480" w:lineRule="auto"/>
        <w:ind w:firstLine="720"/>
      </w:pPr>
      <w:r>
        <w:t xml:space="preserve">For </w:t>
      </w:r>
      <w:r w:rsidRPr="008361F2">
        <w:t>tax</w:t>
      </w:r>
      <w:r w:rsidR="00825338">
        <w:t>on-</w:t>
      </w:r>
      <w:r w:rsidRPr="008361F2">
        <w:t>specific single copy gene metabarcoding</w:t>
      </w:r>
      <w:r w:rsidR="00825338">
        <w:t>,</w:t>
      </w:r>
      <w:r>
        <w:t xml:space="preserve"> we used </w:t>
      </w:r>
      <w:r w:rsidR="002579E2">
        <w:t>two</w:t>
      </w:r>
      <w:r>
        <w:t xml:space="preserve"> lineage</w:t>
      </w:r>
      <w:r w:rsidR="00825338">
        <w:t>-</w:t>
      </w:r>
      <w:r>
        <w:t>specific targets</w:t>
      </w:r>
      <w:r w:rsidRPr="008361F2">
        <w:t>:</w:t>
      </w:r>
      <w:r w:rsidR="002579E2">
        <w:t xml:space="preserve"> </w:t>
      </w:r>
      <w:r w:rsidRPr="008361F2">
        <w:t xml:space="preserve">for </w:t>
      </w:r>
      <w:proofErr w:type="spellStart"/>
      <w:r w:rsidRPr="008361F2">
        <w:rPr>
          <w:i/>
          <w:iCs/>
        </w:rPr>
        <w:t>Gilliamella</w:t>
      </w:r>
      <w:proofErr w:type="spellEnd"/>
      <w:r w:rsidRPr="008361F2">
        <w:t xml:space="preserve"> </w:t>
      </w:r>
      <w:r w:rsidRPr="008361F2">
        <w:rPr>
          <w:i/>
          <w:iCs/>
        </w:rPr>
        <w:t>rimM</w:t>
      </w:r>
      <w:r w:rsidRPr="008361F2">
        <w:t xml:space="preserve"> </w:t>
      </w:r>
      <w:r w:rsidRPr="008361F2">
        <w:fldChar w:fldCharType="begin" w:fldLock="1"/>
      </w:r>
      <w:r w:rsidR="00DE5555">
        <w:instrText>ADDIN paperpile_citation &lt;clusterId&gt;T962H328W619U333&lt;/clusterId&gt;&lt;metadata&gt;&lt;citation&gt;&lt;id&gt;7c24db59-2275-443d-b6a5-9817b7d4e263&lt;/id&gt;&lt;/citation&gt;&lt;/metadata&gt;&lt;data&gt;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&lt;/data&gt; \* MERGEFORMAT</w:instrText>
      </w:r>
      <w:r w:rsidRPr="008361F2">
        <w:fldChar w:fldCharType="separate"/>
      </w:r>
      <w:r w:rsidR="00DF4AD0">
        <w:rPr>
          <w:noProof/>
        </w:rPr>
        <w:t>[</w:t>
      </w:r>
      <w:r w:rsidR="00AF2829" w:rsidRPr="00AF2829">
        <w:rPr>
          <w:noProof/>
        </w:rPr>
        <w:t>2</w:t>
      </w:r>
      <w:r w:rsidR="00DF4AD0">
        <w:rPr>
          <w:noProof/>
        </w:rPr>
        <w:t>]</w:t>
      </w:r>
      <w:r w:rsidRPr="008361F2">
        <w:fldChar w:fldCharType="end"/>
      </w:r>
      <w:r w:rsidR="00B06BA9">
        <w:t>,</w:t>
      </w:r>
      <w:r w:rsidRPr="008361F2">
        <w:t xml:space="preserve"> and for </w:t>
      </w:r>
      <w:r w:rsidRPr="008361F2">
        <w:rPr>
          <w:i/>
          <w:iCs/>
        </w:rPr>
        <w:t>Bifidobacterium</w:t>
      </w:r>
      <w:r w:rsidRPr="008361F2">
        <w:t xml:space="preserve"> </w:t>
      </w:r>
      <w:r w:rsidR="00825338">
        <w:t xml:space="preserve">we used </w:t>
      </w:r>
      <w:proofErr w:type="spellStart"/>
      <w:r w:rsidR="00825338" w:rsidRPr="008361F2">
        <w:rPr>
          <w:i/>
          <w:iCs/>
        </w:rPr>
        <w:t>groEL</w:t>
      </w:r>
      <w:proofErr w:type="spellEnd"/>
      <w:r w:rsidR="00825338" w:rsidRPr="008361F2">
        <w:t xml:space="preserve"> </w:t>
      </w:r>
      <w:r w:rsidRPr="008361F2">
        <w:fldChar w:fldCharType="begin" w:fldLock="1"/>
      </w:r>
      <w:r w:rsidR="00DE5555">
        <w:instrText>ADDIN paperpile_citation &lt;clusterId&gt;W319J486Y177D771&lt;/clusterId&gt;&lt;metadata&gt;&lt;citation&gt;&lt;id&gt;04c63416-c189-4116-aabd-771d02b6911f&lt;/id&gt;&lt;/citation&gt;&lt;/metadata&gt;&lt;data&gt;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&lt;/data&gt; \* MERGEFORMAT</w:instrText>
      </w:r>
      <w:r w:rsidRPr="008361F2">
        <w:fldChar w:fldCharType="separate"/>
      </w:r>
      <w:r w:rsidR="00DF4AD0">
        <w:rPr>
          <w:noProof/>
        </w:rPr>
        <w:t>[</w:t>
      </w:r>
      <w:r w:rsidR="00AF2829" w:rsidRPr="00AF2829">
        <w:rPr>
          <w:noProof/>
        </w:rPr>
        <w:t>3</w:t>
      </w:r>
      <w:r w:rsidR="00DF4AD0">
        <w:rPr>
          <w:noProof/>
        </w:rPr>
        <w:t>]</w:t>
      </w:r>
      <w:r w:rsidRPr="008361F2">
        <w:fldChar w:fldCharType="end"/>
      </w:r>
      <w:r>
        <w:t xml:space="preserve">. </w:t>
      </w:r>
      <w:r w:rsidR="0066559B" w:rsidRPr="008361F2">
        <w:t xml:space="preserve">We amplified each one of these gene targets in a single 25 </w:t>
      </w:r>
      <w:proofErr w:type="spellStart"/>
      <w:r w:rsidR="0066559B" w:rsidRPr="008361F2">
        <w:t>ul</w:t>
      </w:r>
      <w:proofErr w:type="spellEnd"/>
      <w:r w:rsidR="0066559B" w:rsidRPr="008361F2">
        <w:t xml:space="preserve"> reaction with </w:t>
      </w:r>
      <w:proofErr w:type="spellStart"/>
      <w:r w:rsidR="0066559B" w:rsidRPr="008361F2">
        <w:t>Accustart</w:t>
      </w:r>
      <w:proofErr w:type="spellEnd"/>
      <w:r w:rsidR="0066559B" w:rsidRPr="008361F2">
        <w:t xml:space="preserve"> 2 </w:t>
      </w:r>
      <w:proofErr w:type="spellStart"/>
      <w:r w:rsidR="0066559B" w:rsidRPr="008361F2">
        <w:t>mastermix</w:t>
      </w:r>
      <w:proofErr w:type="spellEnd"/>
      <w:r w:rsidR="0066559B" w:rsidRPr="008361F2">
        <w:t xml:space="preserve">. Table </w:t>
      </w:r>
      <w:r w:rsidR="0066559B">
        <w:t>S</w:t>
      </w:r>
      <w:r w:rsidR="00825338">
        <w:t>2</w:t>
      </w:r>
      <w:r w:rsidR="0066559B" w:rsidRPr="008361F2">
        <w:t xml:space="preserve"> </w:t>
      </w:r>
      <w:r w:rsidR="00825338">
        <w:t>lists</w:t>
      </w:r>
      <w:r w:rsidR="00825338" w:rsidRPr="008361F2">
        <w:t xml:space="preserve"> </w:t>
      </w:r>
      <w:r w:rsidR="0066559B" w:rsidRPr="008361F2">
        <w:t>cycling conditions and master mix recipes.</w:t>
      </w:r>
      <w:r w:rsidR="002579E2">
        <w:t xml:space="preserve"> </w:t>
      </w:r>
      <w:r w:rsidR="0066559B" w:rsidRPr="008361F2">
        <w:t xml:space="preserve">We screened, cleaned, barcoded and pooled the samples with the same strategy as with the 16S </w:t>
      </w:r>
      <w:r w:rsidR="0066559B">
        <w:t xml:space="preserve">rRNA gene </w:t>
      </w:r>
      <w:r w:rsidR="0066559B" w:rsidRPr="008361F2">
        <w:t xml:space="preserve">metabarcoding portion. We repeated any failed reactions with less dilute nucleic acid. We sent the pooled library to </w:t>
      </w:r>
      <w:proofErr w:type="spellStart"/>
      <w:r w:rsidR="004F12C3">
        <w:t>Admera</w:t>
      </w:r>
      <w:proofErr w:type="spellEnd"/>
      <w:r w:rsidR="004F12C3">
        <w:t xml:space="preserve"> Health by way of </w:t>
      </w:r>
      <w:proofErr w:type="spellStart"/>
      <w:r w:rsidR="004F12C3">
        <w:t>Genohub</w:t>
      </w:r>
      <w:proofErr w:type="spellEnd"/>
      <w:r w:rsidR="0066559B" w:rsidRPr="008361F2">
        <w:t xml:space="preserve"> for sequencing via a </w:t>
      </w:r>
      <w:proofErr w:type="spellStart"/>
      <w:r w:rsidR="0066559B" w:rsidRPr="008361F2">
        <w:t>miSeq</w:t>
      </w:r>
      <w:proofErr w:type="spellEnd"/>
      <w:r w:rsidR="0066559B" w:rsidRPr="008361F2">
        <w:t xml:space="preserve"> 2x</w:t>
      </w:r>
      <w:r w:rsidR="004F12C3">
        <w:t>250</w:t>
      </w:r>
      <w:r w:rsidR="0066559B" w:rsidRPr="008361F2">
        <w:t xml:space="preserve"> run (Illumina, CA, USA). Demultiplexed read data was returned to us for subsequent analysis.</w:t>
      </w:r>
    </w:p>
    <w:p w14:paraId="5E360A15" w14:textId="3C0BDBA6" w:rsidR="00965A3F" w:rsidRPr="008361F2" w:rsidRDefault="00965A3F" w:rsidP="00C45122">
      <w:pPr>
        <w:spacing w:line="480" w:lineRule="auto"/>
        <w:ind w:firstLine="720"/>
      </w:pPr>
      <w:r>
        <w:t>P</w:t>
      </w:r>
      <w:r w:rsidRPr="008361F2">
        <w:t>rimer sequences</w:t>
      </w:r>
      <w:r>
        <w:t xml:space="preserve"> </w:t>
      </w:r>
      <w:r w:rsidR="00825338">
        <w:t xml:space="preserve">and amplification protocols </w:t>
      </w:r>
      <w:r w:rsidRPr="008361F2">
        <w:t xml:space="preserve">are listed in Table </w:t>
      </w:r>
      <w:r>
        <w:t>S</w:t>
      </w:r>
      <w:r w:rsidRPr="008361F2">
        <w:t>2</w:t>
      </w:r>
      <w:r>
        <w:t>.</w:t>
      </w:r>
    </w:p>
    <w:p w14:paraId="2FCA6982" w14:textId="377A7A20" w:rsidR="0066559B" w:rsidRDefault="00965A3F" w:rsidP="001D7EA7">
      <w:pPr>
        <w:pStyle w:val="Heading2"/>
      </w:pPr>
      <w:r w:rsidRPr="008361F2">
        <w:t>Processing and analysis of high throughput reads</w:t>
      </w:r>
    </w:p>
    <w:p w14:paraId="70ABE029" w14:textId="77777777" w:rsidR="001D7EA7" w:rsidRPr="001D7EA7" w:rsidRDefault="001D7EA7" w:rsidP="001D7EA7"/>
    <w:p w14:paraId="31EF5CC6" w14:textId="74C48FD9" w:rsidR="0066559B" w:rsidRPr="008361F2" w:rsidRDefault="0066559B" w:rsidP="00965A3F">
      <w:pPr>
        <w:spacing w:line="480" w:lineRule="auto"/>
        <w:ind w:firstLine="720"/>
        <w:rPr>
          <w:color w:val="000000" w:themeColor="text1"/>
        </w:rPr>
      </w:pPr>
      <w:r w:rsidRPr="008361F2">
        <w:t xml:space="preserve">Demultiplexing of the </w:t>
      </w:r>
      <w:proofErr w:type="spellStart"/>
      <w:r w:rsidRPr="008361F2">
        <w:t>iSeq</w:t>
      </w:r>
      <w:proofErr w:type="spellEnd"/>
      <w:r w:rsidRPr="008361F2">
        <w:t xml:space="preserve"> 16S </w:t>
      </w:r>
      <w:r>
        <w:t xml:space="preserve">rRNA gene </w:t>
      </w:r>
      <w:r w:rsidRPr="008361F2">
        <w:t xml:space="preserve">V4 </w:t>
      </w:r>
      <w:proofErr w:type="spellStart"/>
      <w:r w:rsidRPr="008361F2">
        <w:t>metabarcode</w:t>
      </w:r>
      <w:proofErr w:type="spellEnd"/>
      <w:r w:rsidRPr="008361F2">
        <w:t xml:space="preserve"> </w:t>
      </w:r>
      <w:r>
        <w:t>reads</w:t>
      </w:r>
      <w:r w:rsidRPr="008361F2">
        <w:t xml:space="preserve"> on the basis of barcode sequences was performed onboard the instrument by the </w:t>
      </w:r>
      <w:proofErr w:type="spellStart"/>
      <w:r w:rsidRPr="008361F2">
        <w:t>iSeq</w:t>
      </w:r>
      <w:proofErr w:type="spellEnd"/>
      <w:r w:rsidRPr="008361F2">
        <w:t xml:space="preserve"> software (Local Run Manager, Generate FASTQ Analysis Module 2.0). We then processed these split reads with QIIME 2 version 20</w:t>
      </w:r>
      <w:r w:rsidR="004F12C3">
        <w:t>20</w:t>
      </w:r>
      <w:r w:rsidRPr="008361F2">
        <w:t>.</w:t>
      </w:r>
      <w:r w:rsidR="004F12C3">
        <w:t>2</w:t>
      </w:r>
      <w:r w:rsidRPr="008361F2">
        <w:t xml:space="preserve"> </w:t>
      </w:r>
      <w:r w:rsidRPr="008361F2">
        <w:fldChar w:fldCharType="begin" w:fldLock="1"/>
      </w:r>
      <w:r w:rsidR="00DE5555">
        <w:instrText>ADDIN paperpile_citation &lt;clusterId&gt;T565G625C315A726&lt;/clusterId&gt;&lt;metadata&gt;&lt;citation&gt;&lt;id&gt;970c91b0-7ff1-4c0a-8334-22903635731c&lt;/id&gt;&lt;/citation&gt;&lt;/metadata&gt;&lt;data&gt;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&lt;/data&gt; \* MERGEFORMAT</w:instrText>
      </w:r>
      <w:r w:rsidRPr="008361F2">
        <w:fldChar w:fldCharType="separate"/>
      </w:r>
      <w:r w:rsidR="00DF4AD0">
        <w:rPr>
          <w:noProof/>
        </w:rPr>
        <w:t>[</w:t>
      </w:r>
      <w:r w:rsidR="00AF2829" w:rsidRPr="00AF2829">
        <w:rPr>
          <w:noProof/>
        </w:rPr>
        <w:t>4</w:t>
      </w:r>
      <w:r w:rsidR="00DF4AD0">
        <w:rPr>
          <w:noProof/>
        </w:rPr>
        <w:t>]</w:t>
      </w:r>
      <w:r w:rsidRPr="008361F2">
        <w:fldChar w:fldCharType="end"/>
      </w:r>
      <w:r w:rsidRPr="008361F2">
        <w:t xml:space="preserve">. Forward reads were used alone because not enough overlap existed between paired end sequences to assemble them. Primer and adapter sequences were removed </w:t>
      </w:r>
      <w:r w:rsidRPr="008361F2">
        <w:lastRenderedPageBreak/>
        <w:t xml:space="preserve">with the </w:t>
      </w:r>
      <w:proofErr w:type="spellStart"/>
      <w:r w:rsidRPr="008361F2">
        <w:rPr>
          <w:i/>
          <w:iCs/>
        </w:rPr>
        <w:t>cutadapt</w:t>
      </w:r>
      <w:proofErr w:type="spellEnd"/>
      <w:r w:rsidRPr="008361F2">
        <w:t xml:space="preserve"> plugin </w:t>
      </w:r>
      <w:r w:rsidRPr="008361F2">
        <w:fldChar w:fldCharType="begin" w:fldLock="1"/>
      </w:r>
      <w:r w:rsidR="00DE5555">
        <w:instrText>ADDIN paperpile_citation &lt;clusterId&gt;Y146M294I784F217&lt;/clusterId&gt;&lt;metadata&gt;&lt;citation&gt;&lt;id&gt;2fd0a538-f7ad-4234-ba66-ae732f9f959b&lt;/id&gt;&lt;/citation&gt;&lt;/metadata&gt;&lt;data&gt;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&lt;/data&gt; \* MERGEFORMAT</w:instrText>
      </w:r>
      <w:r w:rsidRPr="008361F2">
        <w:fldChar w:fldCharType="separate"/>
      </w:r>
      <w:r w:rsidR="00DF4AD0">
        <w:rPr>
          <w:noProof/>
        </w:rPr>
        <w:t>[</w:t>
      </w:r>
      <w:r w:rsidR="00AF2829" w:rsidRPr="00AF2829">
        <w:rPr>
          <w:noProof/>
        </w:rPr>
        <w:t>5</w:t>
      </w:r>
      <w:r w:rsidR="00DF4AD0">
        <w:rPr>
          <w:noProof/>
        </w:rPr>
        <w:t>]</w:t>
      </w:r>
      <w:r w:rsidRPr="008361F2">
        <w:fldChar w:fldCharType="end"/>
      </w:r>
      <w:r w:rsidRPr="008361F2">
        <w:t xml:space="preserve">. Then they were truncated to 120 base pairs, filtered, denoised, and chimeric reads were removed using the </w:t>
      </w:r>
      <w:r w:rsidRPr="008361F2">
        <w:rPr>
          <w:i/>
          <w:iCs/>
        </w:rPr>
        <w:t>Deblur</w:t>
      </w:r>
      <w:r w:rsidRPr="008361F2">
        <w:t xml:space="preserve"> plugin </w:t>
      </w:r>
      <w:r w:rsidRPr="008361F2">
        <w:fldChar w:fldCharType="begin" w:fldLock="1"/>
      </w:r>
      <w:r w:rsidR="00DE5555">
        <w:instrText>ADDIN paperpile_citation &lt;clusterId&gt;N948B928X419U191&lt;/clusterId&gt;&lt;metadata&gt;&lt;citation&gt;&lt;id&gt;353d33ab-f29d-41a1-835c-1b356be53fcb&lt;/id&gt;&lt;/citation&gt;&lt;/metadata&gt;&lt;data&gt;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&lt;/data&gt; \* MERGEFORMAT</w:instrText>
      </w:r>
      <w:r w:rsidRPr="008361F2">
        <w:fldChar w:fldCharType="separate"/>
      </w:r>
      <w:r w:rsidR="00DF4AD0">
        <w:rPr>
          <w:noProof/>
        </w:rPr>
        <w:t>[</w:t>
      </w:r>
      <w:r w:rsidR="00AF2829" w:rsidRPr="00AF2829">
        <w:rPr>
          <w:noProof/>
        </w:rPr>
        <w:t>6</w:t>
      </w:r>
      <w:r w:rsidR="00DF4AD0">
        <w:rPr>
          <w:noProof/>
        </w:rPr>
        <w:t>]</w:t>
      </w:r>
      <w:r w:rsidRPr="008361F2">
        <w:fldChar w:fldCharType="end"/>
      </w:r>
      <w:r w:rsidRPr="008361F2">
        <w:t xml:space="preserve">. Taxonomy was assigned to amplicon sequence variants (ASVs) using the SILVA 132-99-515-806-nb database with the </w:t>
      </w:r>
      <w:r w:rsidRPr="008361F2">
        <w:rPr>
          <w:i/>
          <w:iCs/>
        </w:rPr>
        <w:t>feature-classifier</w:t>
      </w:r>
      <w:r w:rsidRPr="008361F2">
        <w:t xml:space="preserve"> plugin </w:t>
      </w:r>
      <w:r w:rsidRPr="008361F2">
        <w:fldChar w:fldCharType="begin" w:fldLock="1"/>
      </w:r>
      <w:r w:rsidR="00DE5555">
        <w:instrText>ADDIN paperpile_citation &lt;clusterId&gt;R287F245U635R358&lt;/clusterId&gt;&lt;metadata&gt;&lt;citation&gt;&lt;id&gt;3058bbb4-d95f-4f12-bb25-2493b4e6729f&lt;/id&gt;&lt;/citation&gt;&lt;/metadata&gt;&lt;data&gt;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&lt;/data&gt; \* MERGEFORMAT</w:instrText>
      </w:r>
      <w:r w:rsidRPr="008361F2">
        <w:fldChar w:fldCharType="separate"/>
      </w:r>
      <w:r w:rsidR="00DF4AD0">
        <w:rPr>
          <w:noProof/>
        </w:rPr>
        <w:t>[</w:t>
      </w:r>
      <w:r w:rsidR="00AF2829" w:rsidRPr="00AF2829">
        <w:rPr>
          <w:noProof/>
        </w:rPr>
        <w:t>7</w:t>
      </w:r>
      <w:r w:rsidR="00DF4AD0">
        <w:rPr>
          <w:noProof/>
        </w:rPr>
        <w:t>]</w:t>
      </w:r>
      <w:r w:rsidRPr="008361F2">
        <w:fldChar w:fldCharType="end"/>
      </w:r>
      <w:r w:rsidRPr="008361F2">
        <w:t>. We inspected ASVs and removed unassigned, mitochondrial, chloroplast</w:t>
      </w:r>
      <w:r w:rsidR="00B06BA9">
        <w:t>,</w:t>
      </w:r>
      <w:r w:rsidRPr="008361F2">
        <w:t xml:space="preserve"> and singleton reads with the f</w:t>
      </w:r>
      <w:r w:rsidRPr="008361F2">
        <w:rPr>
          <w:i/>
          <w:iCs/>
        </w:rPr>
        <w:t xml:space="preserve">eature-table </w:t>
      </w:r>
      <w:r w:rsidRPr="008361F2">
        <w:t xml:space="preserve">plugin </w:t>
      </w:r>
      <w:r w:rsidRPr="008361F2">
        <w:fldChar w:fldCharType="begin" w:fldLock="1"/>
      </w:r>
      <w:r w:rsidR="00DE5555">
        <w:instrText>ADDIN paperpile_citation &lt;clusterId&gt;O443C491R881V514&lt;/clusterId&gt;&lt;metadata&gt;&lt;citation&gt;&lt;id&gt;38579142-327f-4190-9a08-184415f1a4a2&lt;/id&gt;&lt;/citation&gt;&lt;/metadata&gt;&lt;data&gt;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&lt;/data&gt; \* MERGEFORMAT</w:instrText>
      </w:r>
      <w:r w:rsidRPr="008361F2">
        <w:fldChar w:fldCharType="separate"/>
      </w:r>
      <w:r w:rsidR="00DF4AD0">
        <w:rPr>
          <w:noProof/>
        </w:rPr>
        <w:t>[</w:t>
      </w:r>
      <w:r w:rsidR="00AF2829" w:rsidRPr="00AF2829">
        <w:rPr>
          <w:noProof/>
        </w:rPr>
        <w:t>8</w:t>
      </w:r>
      <w:r w:rsidR="00DF4AD0">
        <w:rPr>
          <w:noProof/>
        </w:rPr>
        <w:t>]</w:t>
      </w:r>
      <w:r w:rsidRPr="008361F2">
        <w:fldChar w:fldCharType="end"/>
      </w:r>
      <w:r w:rsidRPr="008361F2">
        <w:rPr>
          <w:color w:val="000000" w:themeColor="text1"/>
        </w:rPr>
        <w:t xml:space="preserve">. We used the </w:t>
      </w:r>
      <w:r w:rsidRPr="008361F2">
        <w:rPr>
          <w:i/>
          <w:iCs/>
          <w:color w:val="000000" w:themeColor="text1"/>
        </w:rPr>
        <w:t>align-to-tree-</w:t>
      </w:r>
      <w:proofErr w:type="spellStart"/>
      <w:r w:rsidRPr="008361F2">
        <w:rPr>
          <w:i/>
          <w:iCs/>
          <w:color w:val="000000" w:themeColor="text1"/>
        </w:rPr>
        <w:t>mafft</w:t>
      </w:r>
      <w:proofErr w:type="spellEnd"/>
      <w:r w:rsidRPr="008361F2">
        <w:rPr>
          <w:i/>
          <w:iCs/>
          <w:color w:val="000000" w:themeColor="text1"/>
        </w:rPr>
        <w:t>-</w:t>
      </w:r>
      <w:proofErr w:type="spellStart"/>
      <w:r w:rsidRPr="008361F2">
        <w:rPr>
          <w:i/>
          <w:iCs/>
          <w:color w:val="000000" w:themeColor="text1"/>
        </w:rPr>
        <w:t>fasttree</w:t>
      </w:r>
      <w:proofErr w:type="spellEnd"/>
      <w:r w:rsidRPr="008361F2">
        <w:rPr>
          <w:color w:val="000000" w:themeColor="text1"/>
        </w:rPr>
        <w:t xml:space="preserve"> phylogenetic tree building function to reconstruct a phylogenetic tree to use with diversity estimation models </w:t>
      </w:r>
      <w:r w:rsidRPr="008361F2">
        <w:rPr>
          <w:color w:val="000000" w:themeColor="text1"/>
        </w:rPr>
        <w:fldChar w:fldCharType="begin" w:fldLock="1"/>
      </w:r>
      <w:r w:rsidR="00DE5555">
        <w:rPr>
          <w:color w:val="000000" w:themeColor="text1"/>
        </w:rPr>
        <w:instrText>ADDIN paperpile_citation &lt;clusterId&gt;S824G872V362Z965&lt;/clusterId&gt;&lt;metadata&gt;&lt;citation&gt;&lt;id&gt;8c19877b-150a-4edb-80d9-60c40d3058fd&lt;/id&gt;&lt;/citation&gt;&lt;/metadata&gt;&lt;data&gt;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&lt;/data&gt; \* MERGEFORMAT</w:instrText>
      </w:r>
      <w:r w:rsidRPr="008361F2">
        <w:rPr>
          <w:color w:val="000000" w:themeColor="text1"/>
        </w:rPr>
        <w:fldChar w:fldCharType="separate"/>
      </w:r>
      <w:r w:rsidR="00DF4AD0">
        <w:rPr>
          <w:noProof/>
          <w:color w:val="000000" w:themeColor="text1"/>
        </w:rPr>
        <w:t>[</w:t>
      </w:r>
      <w:r w:rsidR="00AF2829" w:rsidRPr="00AF2829">
        <w:rPr>
          <w:noProof/>
          <w:color w:val="000000" w:themeColor="text1"/>
        </w:rPr>
        <w:t>9</w:t>
      </w:r>
      <w:r w:rsidR="00DF4AD0">
        <w:rPr>
          <w:noProof/>
          <w:color w:val="000000" w:themeColor="text1"/>
        </w:rPr>
        <w:t>]</w:t>
      </w:r>
      <w:r w:rsidRPr="008361F2">
        <w:rPr>
          <w:color w:val="000000" w:themeColor="text1"/>
        </w:rPr>
        <w:fldChar w:fldCharType="end"/>
      </w:r>
      <w:r w:rsidRPr="008361F2">
        <w:rPr>
          <w:color w:val="000000" w:themeColor="text1"/>
        </w:rPr>
        <w:t xml:space="preserve">. For the visualization of composition within bee samples we combined ASVs within species groups and used a BLAST based binning strategy for the more complex lineages like </w:t>
      </w:r>
      <w:r w:rsidRPr="005A5917">
        <w:rPr>
          <w:i/>
          <w:iCs/>
          <w:color w:val="000000" w:themeColor="text1"/>
        </w:rPr>
        <w:t>Lac</w:t>
      </w:r>
      <w:r w:rsidR="00DE5555">
        <w:rPr>
          <w:i/>
          <w:iCs/>
          <w:color w:val="000000" w:themeColor="text1"/>
        </w:rPr>
        <w:t>t</w:t>
      </w:r>
      <w:r w:rsidRPr="005A5917">
        <w:rPr>
          <w:i/>
          <w:iCs/>
          <w:color w:val="000000" w:themeColor="text1"/>
        </w:rPr>
        <w:t>obacillus</w:t>
      </w:r>
      <w:r w:rsidRPr="008361F2">
        <w:rPr>
          <w:color w:val="000000" w:themeColor="text1"/>
        </w:rPr>
        <w:t xml:space="preserve"> (made up of the bee specific clades of Firm-4 and Firm-5 as well as environmental Firmicutes).</w:t>
      </w:r>
    </w:p>
    <w:p w14:paraId="5C46652C" w14:textId="60D12A25" w:rsidR="00C751E5" w:rsidRDefault="0066559B" w:rsidP="0068356B">
      <w:pPr>
        <w:spacing w:line="480" w:lineRule="auto"/>
        <w:ind w:firstLine="720"/>
      </w:pPr>
      <w:r>
        <w:rPr>
          <w:color w:val="000000" w:themeColor="text1"/>
        </w:rPr>
        <w:t xml:space="preserve">For the 16S </w:t>
      </w:r>
      <w:r>
        <w:t xml:space="preserve">rRNA gene </w:t>
      </w:r>
      <w:proofErr w:type="spellStart"/>
      <w:r>
        <w:rPr>
          <w:color w:val="000000" w:themeColor="text1"/>
        </w:rPr>
        <w:t>metabarcoded</w:t>
      </w:r>
      <w:proofErr w:type="spellEnd"/>
      <w:r>
        <w:rPr>
          <w:color w:val="000000" w:themeColor="text1"/>
        </w:rPr>
        <w:t xml:space="preserve"> reads, a</w:t>
      </w:r>
      <w:r w:rsidRPr="008361F2">
        <w:rPr>
          <w:color w:val="000000" w:themeColor="text1"/>
        </w:rPr>
        <w:t xml:space="preserve">lpha diversity was first examined by performing 10 subsampling iterations at every 100 reads at each sampling interval. </w:t>
      </w:r>
      <w:r w:rsidR="00B06BA9">
        <w:rPr>
          <w:color w:val="000000" w:themeColor="text1"/>
        </w:rPr>
        <w:t>We used a</w:t>
      </w:r>
      <w:r w:rsidRPr="008361F2">
        <w:rPr>
          <w:color w:val="000000" w:themeColor="text1"/>
        </w:rPr>
        <w:t xml:space="preserve"> uniform depth of </w:t>
      </w:r>
      <w:r w:rsidR="00E7634D">
        <w:rPr>
          <w:color w:val="000000" w:themeColor="text1"/>
        </w:rPr>
        <w:t>3800</w:t>
      </w:r>
      <w:r w:rsidRPr="008361F2">
        <w:rPr>
          <w:color w:val="000000" w:themeColor="text1"/>
        </w:rPr>
        <w:t xml:space="preserve"> reads per sample was decided upon, as this depth preserved a high number of samples for examination and showed saturation of alpha diversity. We looked at </w:t>
      </w:r>
      <w:r>
        <w:rPr>
          <w:color w:val="000000" w:themeColor="text1"/>
        </w:rPr>
        <w:t>two main measures</w:t>
      </w:r>
      <w:r w:rsidRPr="008361F2">
        <w:rPr>
          <w:color w:val="000000" w:themeColor="text1"/>
        </w:rPr>
        <w:t xml:space="preserve"> of alpha diversity in an effort to decipher the scope of changes that may have occurred with treatment and subsequent recovery. </w:t>
      </w:r>
      <w:r>
        <w:rPr>
          <w:color w:val="000000" w:themeColor="text1"/>
        </w:rPr>
        <w:t xml:space="preserve">We examined species richness by obtaining the Shannon index </w:t>
      </w:r>
      <w:r w:rsidRPr="00DB5BB0">
        <w:rPr>
          <w:color w:val="000000" w:themeColor="text1"/>
        </w:rPr>
        <w:t>for each sample and then using this to calculate the Effective Species Number</w:t>
      </w:r>
      <w:r w:rsidR="006A7CB7" w:rsidRPr="00DB5BB0">
        <w:rPr>
          <w:color w:val="000000" w:themeColor="text1"/>
        </w:rPr>
        <w:t xml:space="preserve"> (ESN)</w:t>
      </w:r>
      <w:r w:rsidRPr="00DB5BB0">
        <w:rPr>
          <w:color w:val="000000" w:themeColor="text1"/>
        </w:rPr>
        <w:t xml:space="preserve"> </w:t>
      </w:r>
      <w:r w:rsidRPr="00DB5BB0">
        <w:rPr>
          <w:color w:val="000000" w:themeColor="text1"/>
        </w:rPr>
        <w:fldChar w:fldCharType="begin" w:fldLock="1"/>
      </w:r>
      <w:r w:rsidR="00DE5555" w:rsidRPr="00DB5BB0">
        <w:rPr>
          <w:color w:val="000000" w:themeColor="text1"/>
        </w:rPr>
        <w:instrText>ADDIN paperpile_citation &lt;clusterId&gt;X649L799H189E811&lt;/clusterId&gt;&lt;metadata&gt;&lt;citation&gt;&lt;id&gt;cd75ad86-7e94-4060-862a-659d2fab780c&lt;/id&gt;&lt;/citation&gt;&lt;/metadata&gt;&lt;data&gt;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&lt;/data&gt; \* MERGEFORMAT</w:instrText>
      </w:r>
      <w:r w:rsidRPr="00DB5BB0">
        <w:rPr>
          <w:color w:val="000000" w:themeColor="text1"/>
        </w:rPr>
        <w:fldChar w:fldCharType="separate"/>
      </w:r>
      <w:r w:rsidR="00DF4AD0">
        <w:rPr>
          <w:noProof/>
          <w:color w:val="000000" w:themeColor="text1"/>
        </w:rPr>
        <w:t>[</w:t>
      </w:r>
      <w:r w:rsidR="00DB5BB0" w:rsidRPr="00DB5BB0">
        <w:rPr>
          <w:noProof/>
          <w:color w:val="000000" w:themeColor="text1"/>
        </w:rPr>
        <w:t>10</w:t>
      </w:r>
      <w:r w:rsidR="00DF4AD0">
        <w:rPr>
          <w:noProof/>
          <w:color w:val="000000" w:themeColor="text1"/>
        </w:rPr>
        <w:t>]</w:t>
      </w:r>
      <w:r w:rsidRPr="00DB5BB0">
        <w:rPr>
          <w:color w:val="000000" w:themeColor="text1"/>
        </w:rPr>
        <w:fldChar w:fldCharType="end"/>
      </w:r>
      <w:r w:rsidRPr="00DB5BB0">
        <w:t>.</w:t>
      </w:r>
      <w:r w:rsidR="00DB5BB0">
        <w:t xml:space="preserve"> We further explored evenness within communities per sample by using </w:t>
      </w:r>
      <w:proofErr w:type="spellStart"/>
      <w:r w:rsidR="00DB5BB0">
        <w:t>Pielou’s</w:t>
      </w:r>
      <w:proofErr w:type="spellEnd"/>
      <w:r w:rsidR="00DB5BB0">
        <w:t xml:space="preserve"> evenness index </w:t>
      </w:r>
      <w:r w:rsidR="00DB5BB0">
        <w:fldChar w:fldCharType="begin" w:fldLock="1"/>
      </w:r>
      <w:r w:rsidR="00DB5BB0">
        <w:instrText>ADDIN paperpile_citation &lt;clusterId&gt;R554F514B295Y625&lt;/clusterId&gt;&lt;metadata&gt;&lt;citation&gt;&lt;id&gt;d17d70ce-3e82-439e-b294-a11fe6fc4f08&lt;/id&gt;&lt;/citation&gt;&lt;/metadata&gt;&lt;data&gt;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&lt;/data&gt; \* MERGEFORMAT</w:instrText>
      </w:r>
      <w:r w:rsidR="00DB5BB0">
        <w:fldChar w:fldCharType="separate"/>
      </w:r>
      <w:r w:rsidR="00DF4AD0">
        <w:rPr>
          <w:noProof/>
        </w:rPr>
        <w:t>[</w:t>
      </w:r>
      <w:r w:rsidR="00DB5BB0">
        <w:rPr>
          <w:noProof/>
        </w:rPr>
        <w:t>11</w:t>
      </w:r>
      <w:r w:rsidR="00DF4AD0">
        <w:rPr>
          <w:noProof/>
        </w:rPr>
        <w:t>]</w:t>
      </w:r>
      <w:r w:rsidR="00DB5BB0">
        <w:fldChar w:fldCharType="end"/>
      </w:r>
      <w:r w:rsidR="00DB5BB0">
        <w:t xml:space="preserve">. We compared differences between groups by using Kruskal-Wallis rank sum tests and post-hoc multiple comparisons tests in R with the kruskal.mc command from the </w:t>
      </w:r>
      <w:proofErr w:type="spellStart"/>
      <w:r w:rsidR="00DB5BB0" w:rsidRPr="00BA6901">
        <w:rPr>
          <w:i/>
          <w:iCs/>
        </w:rPr>
        <w:t>pgirmess</w:t>
      </w:r>
      <w:proofErr w:type="spellEnd"/>
      <w:r w:rsidR="00DB5BB0">
        <w:t xml:space="preserve"> package </w:t>
      </w:r>
      <w:r w:rsidR="00DB5BB0">
        <w:fldChar w:fldCharType="begin" w:fldLock="1"/>
      </w:r>
      <w:r w:rsidR="00DB5BB0" w:rsidRPr="00C041B8">
        <w:instrText>ADDIN paperpile_citation &lt;clusterId&gt;Q759D117T597Q212&lt;/clusterId&gt;&lt;version&gt;0.6.12&lt;/version&gt;&lt;metadata&gt;&lt;citation&gt;&lt;id&gt;3adc225e-f8ec-4e0f-a5f3-6ba11efb87c8&lt;/id&gt;&lt;no_author/&gt;&lt;prefix/&gt;&lt;suffix/&gt;&lt;locator/&gt;&lt;locator_label&gt;page&lt;/locator_label&gt;&lt;/citation&gt;&lt;/metadata&gt;&lt;data&gt;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&lt;/data&gt; \* MERGEFORMAT</w:instrText>
      </w:r>
      <w:r w:rsidR="00DB5BB0">
        <w:fldChar w:fldCharType="separate"/>
      </w:r>
      <w:r w:rsidR="00DF4AD0">
        <w:rPr>
          <w:noProof/>
        </w:rPr>
        <w:t>[</w:t>
      </w:r>
      <w:r w:rsidR="00DB5BB0">
        <w:rPr>
          <w:noProof/>
        </w:rPr>
        <w:t>12</w:t>
      </w:r>
      <w:r w:rsidR="00DF4AD0">
        <w:rPr>
          <w:noProof/>
        </w:rPr>
        <w:t>]</w:t>
      </w:r>
      <w:r w:rsidR="00DB5BB0">
        <w:fldChar w:fldCharType="end"/>
      </w:r>
      <w:r w:rsidR="00DB5BB0">
        <w:t xml:space="preserve"> and </w:t>
      </w:r>
      <w:r w:rsidR="00DB5BB0" w:rsidRPr="00C041B8">
        <w:t>Tukey and Kramer (</w:t>
      </w:r>
      <w:proofErr w:type="spellStart"/>
      <w:r w:rsidR="00DB5BB0" w:rsidRPr="00C041B8">
        <w:t>Nemenyi</w:t>
      </w:r>
      <w:proofErr w:type="spellEnd"/>
      <w:r w:rsidR="00DB5BB0" w:rsidRPr="00C041B8">
        <w:t>) test with Tukey distribution approximation for independent samples</w:t>
      </w:r>
      <w:r w:rsidR="00DB5BB0">
        <w:t xml:space="preserve"> from the R package PMCMR </w:t>
      </w:r>
      <w:r w:rsidR="00DB5BB0">
        <w:fldChar w:fldCharType="begin" w:fldLock="1"/>
      </w:r>
      <w:r w:rsidR="00DB5BB0">
        <w:instrText>ADDIN paperpile_citation &lt;clusterId&gt;N343U499Q781N574&lt;/clusterId&gt;&lt;metadata&gt;&lt;citation&gt;&lt;id&gt;ca81a0bf-9959-41a2-9cda-90e6e794dbea&lt;/id&gt;&lt;/citation&gt;&lt;/metadata&gt;&lt;data&gt;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&lt;/data&gt; \* MERGEFORMAT</w:instrText>
      </w:r>
      <w:r w:rsidR="00DB5BB0">
        <w:fldChar w:fldCharType="separate"/>
      </w:r>
      <w:r w:rsidR="00DF4AD0">
        <w:rPr>
          <w:noProof/>
        </w:rPr>
        <w:t>[</w:t>
      </w:r>
      <w:r w:rsidR="00DB5BB0">
        <w:rPr>
          <w:noProof/>
        </w:rPr>
        <w:t>13</w:t>
      </w:r>
      <w:r w:rsidR="00DF4AD0">
        <w:rPr>
          <w:noProof/>
        </w:rPr>
        <w:t>]</w:t>
      </w:r>
      <w:r w:rsidR="00DB5BB0">
        <w:fldChar w:fldCharType="end"/>
      </w:r>
      <w:r w:rsidR="00DB5BB0">
        <w:t xml:space="preserve">. We plotted charts in </w:t>
      </w:r>
      <w:r w:rsidR="00DB5BB0">
        <w:lastRenderedPageBreak/>
        <w:t xml:space="preserve">R using </w:t>
      </w:r>
      <w:r w:rsidR="00DB5BB0" w:rsidRPr="00BA6901">
        <w:rPr>
          <w:i/>
          <w:iCs/>
        </w:rPr>
        <w:t>ggplot2</w:t>
      </w:r>
      <w:r w:rsidR="00DB5BB0">
        <w:fldChar w:fldCharType="begin" w:fldLock="1"/>
      </w:r>
      <w:r w:rsidR="00DB5BB0">
        <w:instrText>ADDIN paperpile_citation &lt;clusterId&gt;W419K496Z187E771&lt;/clusterId&gt;&lt;version&gt;0.6.12&lt;/version&gt;&lt;metadata&gt;&lt;citation&gt;&lt;id&gt;3e1b3af8-9a71-4505-8ef5-b210b58b5b04&lt;/id&gt;&lt;no_author/&gt;&lt;prefix/&gt;&lt;suffix/&gt;&lt;locator/&gt;&lt;locator_label&gt;page&lt;/locator_label&gt;&lt;/citation&gt;&lt;/metadata&gt;&lt;data&gt;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&lt;/data&gt; \* MERGEFORMAT</w:instrText>
      </w:r>
      <w:r w:rsidR="00DB5BB0">
        <w:fldChar w:fldCharType="separate"/>
      </w:r>
      <w:r w:rsidR="00DF4AD0">
        <w:rPr>
          <w:noProof/>
        </w:rPr>
        <w:t>[</w:t>
      </w:r>
      <w:r w:rsidR="00DB5BB0">
        <w:rPr>
          <w:noProof/>
        </w:rPr>
        <w:t>14</w:t>
      </w:r>
      <w:r w:rsidR="00DF4AD0">
        <w:rPr>
          <w:noProof/>
        </w:rPr>
        <w:t>]</w:t>
      </w:r>
      <w:r w:rsidR="00DB5BB0">
        <w:fldChar w:fldCharType="end"/>
      </w:r>
      <w:r w:rsidR="00DB5BB0">
        <w:t xml:space="preserve">. </w:t>
      </w:r>
      <w:r w:rsidR="00DB5BB0" w:rsidRPr="00C041B8">
        <w:t xml:space="preserve">We compared beta diversity between groups by using weighted </w:t>
      </w:r>
      <w:proofErr w:type="spellStart"/>
      <w:r w:rsidR="00DB5BB0" w:rsidRPr="00C041B8">
        <w:t>UniFrac</w:t>
      </w:r>
      <w:proofErr w:type="spellEnd"/>
      <w:r w:rsidR="00DB5BB0" w:rsidRPr="00C041B8">
        <w:t xml:space="preserve"> </w:t>
      </w:r>
      <w:r w:rsidR="00DB5BB0">
        <w:fldChar w:fldCharType="begin" w:fldLock="1"/>
      </w:r>
      <w:r w:rsidR="00DB5BB0">
        <w:instrText>ADDIN paperpile_citation &lt;clusterId&gt;I481W547S238P642&lt;/clusterId&gt;&lt;metadata&gt;&lt;citation&gt;&lt;id&gt;3ea2014e-ad18-43a4-9dc2-4be6a2ffbb8f&lt;/id&gt;&lt;/citation&gt;&lt;/metadata&gt;&lt;data&gt;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&lt;/data&gt; \* MERGEFORMAT</w:instrText>
      </w:r>
      <w:r w:rsidR="00DB5BB0">
        <w:fldChar w:fldCharType="separate"/>
      </w:r>
      <w:r w:rsidR="00DF4AD0">
        <w:rPr>
          <w:noProof/>
        </w:rPr>
        <w:t>[</w:t>
      </w:r>
      <w:r w:rsidR="00DB5BB0">
        <w:rPr>
          <w:noProof/>
        </w:rPr>
        <w:t>15</w:t>
      </w:r>
      <w:r w:rsidR="00DF4AD0">
        <w:rPr>
          <w:noProof/>
        </w:rPr>
        <w:t>]</w:t>
      </w:r>
      <w:r w:rsidR="00DB5BB0">
        <w:fldChar w:fldCharType="end"/>
      </w:r>
      <w:r w:rsidR="00DB5BB0">
        <w:t xml:space="preserve"> </w:t>
      </w:r>
      <w:r w:rsidR="00DB5BB0" w:rsidRPr="00C041B8">
        <w:t>distance matrices and testing for significance with PERMANOVA tests.</w:t>
      </w:r>
    </w:p>
    <w:p w14:paraId="596A0BCE" w14:textId="729B8B4E" w:rsidR="00DB5BB0" w:rsidRDefault="00DB5BB0" w:rsidP="0068356B">
      <w:pPr>
        <w:spacing w:line="480" w:lineRule="auto"/>
        <w:ind w:firstLine="720"/>
      </w:pPr>
      <w:r w:rsidRPr="00DB5BB0">
        <w:t xml:space="preserve">We used the relative abundances found by analyzing groups of taxa in amplicon sequence variant (ASV) tables to calculate the absolute abundance of bacterial lineages. We divided the total number of 16S rRNA gene copies estimated from qPCR by the relative abundance proportions for each taxa and corrected for rRNA operon number per genome as done in </w:t>
      </w:r>
      <w:r>
        <w:fldChar w:fldCharType="begin" w:fldLock="1"/>
      </w:r>
      <w:r>
        <w:instrText>ADDIN paperpile_citation &lt;clusterId&gt;M975Z953P643T436&lt;/clusterId&gt;&lt;metadata&gt;&lt;citation&gt;&lt;id&gt;641c7d24-2a4c-4011-ab30-5cf2cf888c6b&lt;/id&gt;&lt;/citation&gt;&lt;/metadata&gt;&lt;data&gt;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&lt;/data&gt; \* MERGEFORMAT</w:instrText>
      </w:r>
      <w:r>
        <w:fldChar w:fldCharType="separate"/>
      </w:r>
      <w:r w:rsidR="00DF4AD0">
        <w:rPr>
          <w:noProof/>
        </w:rPr>
        <w:t>[</w:t>
      </w:r>
      <w:r>
        <w:rPr>
          <w:noProof/>
        </w:rPr>
        <w:t>16</w:t>
      </w:r>
      <w:r w:rsidR="00DF4AD0">
        <w:rPr>
          <w:noProof/>
        </w:rPr>
        <w:t>]</w:t>
      </w:r>
      <w:r>
        <w:fldChar w:fldCharType="end"/>
      </w:r>
      <w:r w:rsidRPr="00DB5BB0">
        <w:t xml:space="preserve">. These data are included in S1 Table. For statistical analysis and representation purposes, we added the number one to all entries in the absolute abundance table. We did this as many lineages had entries for samples with zero absolute abundance and these were not mathematically defined in </w:t>
      </w:r>
      <w:r>
        <w:t>logarithmic</w:t>
      </w:r>
      <w:r w:rsidRPr="00DB5BB0">
        <w:t xml:space="preserve"> analysis. We then compared the absolute abundance of each lineage with Kruskal-</w:t>
      </w:r>
      <w:proofErr w:type="gramStart"/>
      <w:r w:rsidRPr="00DB5BB0">
        <w:t>Wallis</w:t>
      </w:r>
      <w:proofErr w:type="gramEnd"/>
      <w:r w:rsidRPr="00DB5BB0">
        <w:t xml:space="preserve"> rank sum tests and post hoc tests as mentioned above.</w:t>
      </w:r>
    </w:p>
    <w:p w14:paraId="5A93FAD8" w14:textId="23D8F43B" w:rsidR="006A7CB7" w:rsidRDefault="00C751E5" w:rsidP="00C45122">
      <w:pPr>
        <w:spacing w:line="480" w:lineRule="auto"/>
        <w:ind w:firstLine="720"/>
      </w:pPr>
      <w:r w:rsidRPr="008361F2">
        <w:t>For the ta</w:t>
      </w:r>
      <w:r w:rsidR="00C45122">
        <w:t>x</w:t>
      </w:r>
      <w:r w:rsidR="00825338">
        <w:t>on-</w:t>
      </w:r>
      <w:r w:rsidRPr="008361F2">
        <w:t xml:space="preserve">specific </w:t>
      </w:r>
      <w:r w:rsidR="00DB5BB0">
        <w:t>single-copy</w:t>
      </w:r>
      <w:r w:rsidRPr="008361F2">
        <w:t xml:space="preserve"> gene method, we used a similar set of techniques as with the 16S </w:t>
      </w:r>
      <w:r>
        <w:t xml:space="preserve">rRNA gene </w:t>
      </w:r>
      <w:r w:rsidRPr="008361F2">
        <w:t>V4 metabarcoding portion.</w:t>
      </w:r>
      <w:r w:rsidR="00354F9C">
        <w:t xml:space="preserve"> Only samples that produced positive amplifications were sent for sequencing.</w:t>
      </w:r>
      <w:r w:rsidRPr="008361F2">
        <w:t xml:space="preserve"> </w:t>
      </w:r>
      <w:r w:rsidR="00354F9C">
        <w:t xml:space="preserve">In an alteration to the preceding </w:t>
      </w:r>
      <w:r w:rsidR="001D7EA7">
        <w:t>strategy,</w:t>
      </w:r>
      <w:r w:rsidR="00354F9C">
        <w:t xml:space="preserve"> we used </w:t>
      </w:r>
      <w:r w:rsidRPr="0068356B">
        <w:t xml:space="preserve">longer </w:t>
      </w:r>
      <w:r w:rsidR="00DB5BB0">
        <w:t>paired-end</w:t>
      </w:r>
      <w:r w:rsidRPr="0068356B">
        <w:t xml:space="preserve"> reads (2x</w:t>
      </w:r>
      <w:r w:rsidR="0055618C" w:rsidRPr="0068356B">
        <w:t>250</w:t>
      </w:r>
      <w:r w:rsidRPr="0068356B">
        <w:t xml:space="preserve">) </w:t>
      </w:r>
      <w:r w:rsidR="00354F9C">
        <w:t>and so</w:t>
      </w:r>
      <w:r w:rsidRPr="0068356B">
        <w:t xml:space="preserve"> were able to assemble the</w:t>
      </w:r>
      <w:r w:rsidR="0055618C" w:rsidRPr="0068356B">
        <w:rPr>
          <w:i/>
          <w:iCs/>
        </w:rPr>
        <w:t xml:space="preserve"> rimM</w:t>
      </w:r>
      <w:r w:rsidR="0055618C" w:rsidRPr="0068356B">
        <w:t xml:space="preserve"> sequences</w:t>
      </w:r>
      <w:r w:rsidRPr="0068356B">
        <w:t xml:space="preserve"> into longer high-quality sequences with the </w:t>
      </w:r>
      <w:proofErr w:type="spellStart"/>
      <w:r w:rsidRPr="0068356B">
        <w:rPr>
          <w:i/>
          <w:iCs/>
        </w:rPr>
        <w:t>vsearch</w:t>
      </w:r>
      <w:proofErr w:type="spellEnd"/>
      <w:r w:rsidRPr="0068356B">
        <w:rPr>
          <w:i/>
          <w:iCs/>
        </w:rPr>
        <w:t>/join-pairs</w:t>
      </w:r>
      <w:r w:rsidRPr="0068356B">
        <w:t xml:space="preserve"> plugin for Qiime2</w:t>
      </w:r>
      <w:r w:rsidRPr="008361F2">
        <w:t>.</w:t>
      </w:r>
      <w:r w:rsidR="0055618C">
        <w:t xml:space="preserve">The reverse reads for the </w:t>
      </w:r>
      <w:proofErr w:type="spellStart"/>
      <w:r w:rsidR="0055618C">
        <w:t>groEL</w:t>
      </w:r>
      <w:proofErr w:type="spellEnd"/>
      <w:r w:rsidR="0055618C">
        <w:t xml:space="preserve"> sequences were low quality and so we used single forward reads to conduct the analysis.</w:t>
      </w:r>
      <w:r w:rsidRPr="008361F2">
        <w:t xml:space="preserve"> These assembled sequences were then trimmed to the longest high-quality length that yielded the largest pool of total reads for each gene target. We also chose trim lengths which were within the sequence</w:t>
      </w:r>
      <w:r w:rsidR="00825338">
        <w:t>d</w:t>
      </w:r>
      <w:r w:rsidRPr="008361F2">
        <w:t xml:space="preserve"> portion of enough Gen</w:t>
      </w:r>
      <w:r w:rsidR="00825338">
        <w:t>B</w:t>
      </w:r>
      <w:r w:rsidRPr="008361F2">
        <w:t>ank deposited sequences to allow for some confidence in phylogen</w:t>
      </w:r>
      <w:r w:rsidR="00825338">
        <w:t>e</w:t>
      </w:r>
      <w:r w:rsidRPr="008361F2">
        <w:t xml:space="preserve">tic tree inference and </w:t>
      </w:r>
      <w:r w:rsidR="00DB5BB0">
        <w:t>strain-level</w:t>
      </w:r>
      <w:r w:rsidRPr="008361F2">
        <w:t xml:space="preserve"> taxonomic assignment. The trim length for </w:t>
      </w:r>
      <w:r w:rsidRPr="002C76FC">
        <w:rPr>
          <w:i/>
          <w:iCs/>
        </w:rPr>
        <w:t>rimM</w:t>
      </w:r>
      <w:r w:rsidRPr="008361F2">
        <w:t xml:space="preserve"> (</w:t>
      </w:r>
      <w:proofErr w:type="spellStart"/>
      <w:r w:rsidRPr="008361F2">
        <w:rPr>
          <w:i/>
          <w:iCs/>
        </w:rPr>
        <w:t>Gilliamella</w:t>
      </w:r>
      <w:proofErr w:type="spellEnd"/>
      <w:r w:rsidRPr="008361F2">
        <w:t>) 295 b</w:t>
      </w:r>
      <w:r w:rsidR="00234127">
        <w:t>p</w:t>
      </w:r>
      <w:r w:rsidRPr="008361F2">
        <w:t xml:space="preserve"> and for </w:t>
      </w:r>
      <w:proofErr w:type="spellStart"/>
      <w:r w:rsidRPr="002C76FC">
        <w:rPr>
          <w:i/>
          <w:iCs/>
        </w:rPr>
        <w:t>groEL</w:t>
      </w:r>
      <w:proofErr w:type="spellEnd"/>
      <w:r w:rsidRPr="008361F2">
        <w:t xml:space="preserve"> (</w:t>
      </w:r>
      <w:r w:rsidRPr="008361F2">
        <w:rPr>
          <w:i/>
          <w:iCs/>
        </w:rPr>
        <w:t>Bifidobacterium</w:t>
      </w:r>
      <w:r w:rsidRPr="008361F2">
        <w:t xml:space="preserve">) </w:t>
      </w:r>
      <w:r w:rsidR="008D0475">
        <w:t>145</w:t>
      </w:r>
      <w:r w:rsidRPr="008361F2">
        <w:t xml:space="preserve"> b</w:t>
      </w:r>
      <w:r w:rsidR="00234127">
        <w:t>p.</w:t>
      </w:r>
      <w:r w:rsidRPr="008361F2">
        <w:t xml:space="preserve">  To perform these strain</w:t>
      </w:r>
      <w:r w:rsidR="00234127">
        <w:t>-</w:t>
      </w:r>
      <w:r w:rsidRPr="008361F2">
        <w:t xml:space="preserve">level taxonomic </w:t>
      </w:r>
      <w:r w:rsidR="008828CD" w:rsidRPr="008361F2">
        <w:t>analyses,</w:t>
      </w:r>
      <w:r w:rsidRPr="008361F2">
        <w:t xml:space="preserve"> we had to first construct databases </w:t>
      </w:r>
      <w:r w:rsidR="004F12C3">
        <w:t xml:space="preserve">(used in </w:t>
      </w:r>
      <w:r w:rsidR="00AF2829">
        <w:fldChar w:fldCharType="begin" w:fldLock="1"/>
      </w:r>
      <w:r w:rsidR="00DE5555">
        <w:instrText>ADDIN paperpile_citation &lt;clusterId&gt;M995Z353V643T436&lt;/clusterId&gt;&lt;metadata&gt;&lt;citation&gt;&lt;id&gt;a51f0540-3196-4a46-8f23-38ae5065de9d&lt;/id&gt;&lt;/citation&gt;&lt;/metadata&gt;&lt;data&gt;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&lt;/data&gt; \* MERGEFORMAT</w:instrText>
      </w:r>
      <w:r w:rsidR="00AF2829">
        <w:fldChar w:fldCharType="separate"/>
      </w:r>
      <w:r w:rsidR="00DF4AD0">
        <w:rPr>
          <w:noProof/>
        </w:rPr>
        <w:t>[</w:t>
      </w:r>
      <w:r w:rsidR="00DB5BB0">
        <w:rPr>
          <w:noProof/>
        </w:rPr>
        <w:t>17</w:t>
      </w:r>
      <w:r w:rsidR="00DF4AD0">
        <w:rPr>
          <w:noProof/>
        </w:rPr>
        <w:t>]</w:t>
      </w:r>
      <w:r w:rsidR="00AF2829">
        <w:fldChar w:fldCharType="end"/>
      </w:r>
      <w:r w:rsidR="00AF2829">
        <w:t xml:space="preserve">) </w:t>
      </w:r>
      <w:r w:rsidRPr="008361F2">
        <w:t xml:space="preserve">and train classifiers for </w:t>
      </w:r>
      <w:r w:rsidRPr="008361F2">
        <w:lastRenderedPageBreak/>
        <w:t>each gene target of deposited variants that were within a range of similarity to one another ~99.9 – 8</w:t>
      </w:r>
      <w:r w:rsidR="002163A9">
        <w:t>3</w:t>
      </w:r>
      <w:r w:rsidRPr="008361F2">
        <w:t>%. These variants were retrieved, trimmed to the region of comparison, aligned</w:t>
      </w:r>
      <w:r w:rsidR="00DB5BB0">
        <w:t>,</w:t>
      </w:r>
      <w:r w:rsidRPr="008361F2">
        <w:t xml:space="preserve"> and then used to train classifiers with the</w:t>
      </w:r>
      <w:r w:rsidRPr="008361F2">
        <w:rPr>
          <w:i/>
          <w:iCs/>
        </w:rPr>
        <w:t xml:space="preserve"> feature-classifier/fit-classifier-naive-bayes</w:t>
      </w:r>
      <w:r w:rsidRPr="008361F2">
        <w:t xml:space="preserve"> plugin in Qiime2. </w:t>
      </w:r>
      <w:r w:rsidR="006A7CB7">
        <w:t xml:space="preserve">For the rimM reads we had to filter out contamination from </w:t>
      </w:r>
      <w:proofErr w:type="spellStart"/>
      <w:r w:rsidR="006A7CB7" w:rsidRPr="006A7CB7">
        <w:rPr>
          <w:i/>
          <w:iCs/>
        </w:rPr>
        <w:t>Frischella</w:t>
      </w:r>
      <w:proofErr w:type="spellEnd"/>
      <w:r w:rsidR="006A7CB7" w:rsidRPr="006A7CB7">
        <w:rPr>
          <w:i/>
          <w:iCs/>
        </w:rPr>
        <w:t xml:space="preserve"> </w:t>
      </w:r>
      <w:proofErr w:type="spellStart"/>
      <w:r w:rsidR="006A7CB7" w:rsidRPr="006A7CB7">
        <w:rPr>
          <w:i/>
          <w:iCs/>
        </w:rPr>
        <w:t>perrara</w:t>
      </w:r>
      <w:proofErr w:type="spellEnd"/>
      <w:r w:rsidR="006A7CB7">
        <w:t xml:space="preserve"> </w:t>
      </w:r>
      <w:r w:rsidR="00DB5BB0">
        <w:t>(</w:t>
      </w:r>
      <w:r w:rsidR="006A7CB7">
        <w:t xml:space="preserve">a close relative of </w:t>
      </w:r>
      <w:proofErr w:type="spellStart"/>
      <w:r w:rsidR="006A7CB7" w:rsidRPr="006A7CB7">
        <w:rPr>
          <w:i/>
          <w:iCs/>
        </w:rPr>
        <w:t>Gilliamella</w:t>
      </w:r>
      <w:proofErr w:type="spellEnd"/>
      <w:r w:rsidR="006A7CB7" w:rsidRPr="006A7CB7">
        <w:rPr>
          <w:i/>
          <w:iCs/>
        </w:rPr>
        <w:t xml:space="preserve"> </w:t>
      </w:r>
      <w:r w:rsidR="006A7CB7" w:rsidRPr="006A7CB7">
        <w:t>spp.</w:t>
      </w:r>
      <w:r w:rsidR="00DB5BB0">
        <w:t>) from the sample reads.</w:t>
      </w:r>
      <w:r w:rsidR="006A7CB7">
        <w:t xml:space="preserve"> </w:t>
      </w:r>
      <w:r w:rsidR="00DB5BB0">
        <w:t xml:space="preserve"> </w:t>
      </w:r>
      <w:r w:rsidRPr="008361F2">
        <w:t xml:space="preserve">Alpha and Beta diversity </w:t>
      </w:r>
      <w:r w:rsidR="00234127">
        <w:t xml:space="preserve">analyses </w:t>
      </w:r>
      <w:r w:rsidRPr="008361F2">
        <w:t xml:space="preserve">were then performed in the same manner as with the 16S </w:t>
      </w:r>
      <w:r>
        <w:t xml:space="preserve">rRNA gene </w:t>
      </w:r>
      <w:r w:rsidRPr="008361F2">
        <w:t>V4 portion though subsampling levels were calculated per gene target based on read depth and saturation (</w:t>
      </w:r>
      <w:r w:rsidRPr="002C76FC">
        <w:rPr>
          <w:i/>
          <w:iCs/>
        </w:rPr>
        <w:t>rimM</w:t>
      </w:r>
      <w:r w:rsidRPr="008361F2">
        <w:t xml:space="preserve"> = </w:t>
      </w:r>
      <w:r w:rsidR="006A7CB7">
        <w:t xml:space="preserve">500 </w:t>
      </w:r>
      <w:r w:rsidRPr="008361F2">
        <w:t xml:space="preserve">reads, </w:t>
      </w:r>
      <w:proofErr w:type="spellStart"/>
      <w:r w:rsidRPr="002C76FC">
        <w:rPr>
          <w:i/>
          <w:iCs/>
        </w:rPr>
        <w:t>groEL</w:t>
      </w:r>
      <w:r w:rsidRPr="008361F2">
        <w:t>_Bifido</w:t>
      </w:r>
      <w:proofErr w:type="spellEnd"/>
      <w:r w:rsidRPr="008361F2">
        <w:t xml:space="preserve"> = </w:t>
      </w:r>
      <w:r w:rsidR="006A7CB7">
        <w:t>100</w:t>
      </w:r>
      <w:r w:rsidRPr="008361F2">
        <w:t xml:space="preserve"> reads).</w:t>
      </w:r>
      <w:r>
        <w:t xml:space="preserve"> </w:t>
      </w:r>
    </w:p>
    <w:p w14:paraId="1805E140" w14:textId="0873B8E2" w:rsidR="006A7CB7" w:rsidRPr="00AB0AB8" w:rsidRDefault="006A7CB7" w:rsidP="00AB0AB8">
      <w:pPr>
        <w:spacing w:line="480" w:lineRule="auto"/>
        <w:ind w:firstLine="720"/>
      </w:pPr>
      <w:r>
        <w:t xml:space="preserve">For both of these targets we focused on evaluating the alpha diversity measure of ESN at each site and treatment. For </w:t>
      </w:r>
      <w:r w:rsidRPr="006A7CB7">
        <w:rPr>
          <w:i/>
          <w:iCs/>
        </w:rPr>
        <w:t>rimM</w:t>
      </w:r>
      <w:r>
        <w:t xml:space="preserve"> analyses we performed one ESN analysis at the genus level and then further split reads </w:t>
      </w:r>
      <w:r w:rsidR="00AB0AB8">
        <w:t>to</w:t>
      </w:r>
      <w:r>
        <w:t xml:space="preserve"> the species level </w:t>
      </w:r>
      <w:r w:rsidR="00AB0AB8">
        <w:t>(</w:t>
      </w:r>
      <w:r w:rsidR="00AB0AB8" w:rsidRPr="00AB0AB8">
        <w:rPr>
          <w:i/>
          <w:iCs/>
        </w:rPr>
        <w:t xml:space="preserve">G. </w:t>
      </w:r>
      <w:proofErr w:type="spellStart"/>
      <w:r w:rsidR="00AB0AB8" w:rsidRPr="00AB0AB8">
        <w:rPr>
          <w:i/>
          <w:iCs/>
        </w:rPr>
        <w:t>apis</w:t>
      </w:r>
      <w:proofErr w:type="spellEnd"/>
      <w:r w:rsidR="00AB0AB8">
        <w:t xml:space="preserve"> and </w:t>
      </w:r>
      <w:r w:rsidR="00AB0AB8" w:rsidRPr="00AB0AB8">
        <w:rPr>
          <w:i/>
          <w:iCs/>
        </w:rPr>
        <w:t xml:space="preserve">G. </w:t>
      </w:r>
      <w:proofErr w:type="spellStart"/>
      <w:r w:rsidR="00AB0AB8" w:rsidRPr="00AB0AB8">
        <w:rPr>
          <w:i/>
          <w:iCs/>
        </w:rPr>
        <w:t>apicola</w:t>
      </w:r>
      <w:proofErr w:type="spellEnd"/>
      <w:r w:rsidR="00AB0AB8">
        <w:t xml:space="preserve">) </w:t>
      </w:r>
      <w:r>
        <w:t xml:space="preserve">by inferring a phylogenetic tree with sequences from our </w:t>
      </w:r>
      <w:r w:rsidR="00AB0AB8">
        <w:t xml:space="preserve">initial alignments and ASVs of representative sequences utilizing the default workflow from (http://www.phylogeny.fr/advanced.cgi). We then performed examined ESN at this species level at each site. The short reads and low read depth used in the </w:t>
      </w:r>
      <w:r w:rsidR="00DB5BB0" w:rsidRPr="00DB5BB0">
        <w:rPr>
          <w:i/>
          <w:iCs/>
        </w:rPr>
        <w:t>Bifidobacterium</w:t>
      </w:r>
      <w:r w:rsidR="00DB5BB0">
        <w:t xml:space="preserve"> </w:t>
      </w:r>
      <w:proofErr w:type="spellStart"/>
      <w:r w:rsidR="00AB0AB8">
        <w:t>groEL</w:t>
      </w:r>
      <w:proofErr w:type="spellEnd"/>
      <w:r w:rsidR="00AB0AB8">
        <w:t xml:space="preserve"> analysis did not allow for this </w:t>
      </w:r>
      <w:r w:rsidR="00DB5BB0">
        <w:t>species-level</w:t>
      </w:r>
      <w:r w:rsidR="00AB0AB8">
        <w:t xml:space="preserve"> analysis and so we ESN at the genus level.</w:t>
      </w:r>
    </w:p>
    <w:p w14:paraId="54E615E6" w14:textId="02F48712" w:rsidR="0066559B" w:rsidRDefault="0066559B" w:rsidP="0066559B">
      <w:pPr>
        <w:spacing w:line="480" w:lineRule="auto"/>
      </w:pPr>
      <w:r w:rsidRPr="008361F2">
        <w:rPr>
          <w:color w:val="000000" w:themeColor="text1"/>
        </w:rPr>
        <w:tab/>
      </w:r>
      <w:r w:rsidRPr="00AB0AB8">
        <w:t xml:space="preserve">In order to examine differential abundances in taxonomic groups that may be driving differences </w:t>
      </w:r>
      <w:r w:rsidR="00DB5BB0">
        <w:t xml:space="preserve">between treatment groups </w:t>
      </w:r>
      <w:r w:rsidRPr="00AB0AB8">
        <w:t xml:space="preserve">diversity we employed the ANCOM compositional analysis tool </w:t>
      </w:r>
      <w:r w:rsidRPr="00AB0AB8">
        <w:fldChar w:fldCharType="begin" w:fldLock="1"/>
      </w:r>
      <w:r w:rsidR="00DE5555">
        <w:instrText>ADDIN paperpile_citation &lt;clusterId&gt;H426U774J254H877&lt;/clusterId&gt;&lt;metadata&gt;&lt;citation&gt;&lt;id&gt;86b1d839-5005-4dfb-a7d6-82b36ab69a22&lt;/id&gt;&lt;/citation&gt;&lt;/metadata&gt;&lt;data&gt;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&lt;/data&gt; \* MERGEFORMAT</w:instrText>
      </w:r>
      <w:r w:rsidRPr="00AB0AB8">
        <w:fldChar w:fldCharType="separate"/>
      </w:r>
      <w:r w:rsidR="00DF4AD0">
        <w:rPr>
          <w:noProof/>
        </w:rPr>
        <w:t>[</w:t>
      </w:r>
      <w:r w:rsidR="00DB5BB0">
        <w:rPr>
          <w:noProof/>
        </w:rPr>
        <w:t>18</w:t>
      </w:r>
      <w:r w:rsidR="00DF4AD0">
        <w:rPr>
          <w:noProof/>
        </w:rPr>
        <w:t>]</w:t>
      </w:r>
      <w:r w:rsidRPr="00AB0AB8">
        <w:fldChar w:fldCharType="end"/>
      </w:r>
      <w:r w:rsidRPr="00AB0AB8">
        <w:t xml:space="preserve"> in Qiime2. In order to use ANCOM we first collapsed each timepoint’s taxonomic tables at level 5 and added a </w:t>
      </w:r>
      <w:r w:rsidR="00DB5BB0">
        <w:t>pseudo count</w:t>
      </w:r>
      <w:r w:rsidRPr="00AB0AB8">
        <w:t xml:space="preserve"> before applying the tool. Differences flagged by ANCOM were </w:t>
      </w:r>
      <w:r w:rsidR="00DB5BB0">
        <w:t>explored</w:t>
      </w:r>
      <w:r w:rsidRPr="00AB0AB8">
        <w:t xml:space="preserve"> by statistically comparing absolute abundance for each lineage between treatment groups at each sampling point using </w:t>
      </w:r>
      <w:r w:rsidR="00DB5BB0">
        <w:t>the nonparametric approach mentioned above.</w:t>
      </w:r>
    </w:p>
    <w:p w14:paraId="0D5101B3" w14:textId="16B0E2B2" w:rsidR="0066559B" w:rsidRDefault="0066559B" w:rsidP="0066559B">
      <w:pPr>
        <w:spacing w:line="480" w:lineRule="auto"/>
        <w:ind w:firstLine="720"/>
      </w:pPr>
    </w:p>
    <w:p w14:paraId="5E095A22" w14:textId="7DF1217A" w:rsidR="00555538" w:rsidRPr="00884660" w:rsidRDefault="00C751E5" w:rsidP="001D7EA7">
      <w:pPr>
        <w:pStyle w:val="Heading2"/>
      </w:pPr>
      <w:r w:rsidRPr="008361F2">
        <w:t>qPCR for 16S rRNA gene copy abundance</w:t>
      </w:r>
    </w:p>
    <w:p w14:paraId="0C0406AB" w14:textId="77777777" w:rsidR="001D7EA7" w:rsidRDefault="001D7EA7" w:rsidP="00C751E5">
      <w:pPr>
        <w:spacing w:line="480" w:lineRule="auto"/>
        <w:ind w:firstLine="720"/>
      </w:pPr>
    </w:p>
    <w:p w14:paraId="6EFB2681" w14:textId="7E51B3DE" w:rsidR="00C751E5" w:rsidRPr="008361F2" w:rsidRDefault="00C751E5" w:rsidP="00C751E5">
      <w:pPr>
        <w:spacing w:line="480" w:lineRule="auto"/>
        <w:ind w:firstLine="720"/>
      </w:pPr>
      <w:r w:rsidRPr="008361F2">
        <w:t xml:space="preserve">We used the techniques outlined in previous studies </w:t>
      </w:r>
      <w:r w:rsidRPr="008361F2">
        <w:fldChar w:fldCharType="begin" w:fldLock="1"/>
      </w:r>
      <w:r w:rsidR="00DE5555">
        <w:instrText>ADDIN paperpile_citation &lt;clusterId&gt;I221W271S862Q382&lt;/clusterId&gt;&lt;metadata&gt;&lt;citation&gt;&lt;id&gt;77a380b0-458b-4232-91d4-53d1265a3427&lt;/id&gt;&lt;/citation&gt;&lt;citation&gt;&lt;id&gt;9fed26c5-9d93-4f9e-b3c6-4f079931b559&lt;/id&gt;&lt;/citation&gt;&lt;/metadata&gt;&lt;data&gt;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&lt;/data&gt; \* MERGEFORMAT</w:instrText>
      </w:r>
      <w:r w:rsidRPr="008361F2">
        <w:fldChar w:fldCharType="separate"/>
      </w:r>
      <w:r w:rsidR="00DF4AD0">
        <w:rPr>
          <w:noProof/>
        </w:rPr>
        <w:t>[</w:t>
      </w:r>
      <w:r w:rsidR="00DB5BB0">
        <w:rPr>
          <w:noProof/>
        </w:rPr>
        <w:t>19,20</w:t>
      </w:r>
      <w:r w:rsidR="00DF4AD0">
        <w:rPr>
          <w:noProof/>
        </w:rPr>
        <w:t>]</w:t>
      </w:r>
      <w:r w:rsidRPr="008361F2">
        <w:fldChar w:fldCharType="end"/>
      </w:r>
      <w:r w:rsidRPr="008361F2">
        <w:t xml:space="preserve"> for absolute SYBR green qPCR quantitation of total 16S rRNA gene copies with the 27F/355R (See Table SI2)</w:t>
      </w:r>
      <w:r w:rsidR="00A06C5D">
        <w:t xml:space="preserve"> </w:t>
      </w:r>
      <w:r w:rsidR="00A06C5D">
        <w:fldChar w:fldCharType="begin" w:fldLock="1"/>
      </w:r>
      <w:r w:rsidR="00DE5555">
        <w:instrText>ADDIN paperpile_citation &lt;clusterId&gt;Z157N214J894G318&lt;/clusterId&gt;&lt;metadata&gt;&lt;citation&gt;&lt;id&gt;f0fb446b-a749-4854-8411-72d313118095&lt;/id&gt;&lt;/citation&gt;&lt;/metadata&gt;&lt;data&gt;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&lt;/data&gt; \* MERGEFORMAT</w:instrText>
      </w:r>
      <w:r w:rsidR="00A06C5D">
        <w:fldChar w:fldCharType="separate"/>
      </w:r>
      <w:r w:rsidR="00DF4AD0">
        <w:rPr>
          <w:noProof/>
        </w:rPr>
        <w:t>[</w:t>
      </w:r>
      <w:r w:rsidR="00DB5BB0">
        <w:rPr>
          <w:noProof/>
        </w:rPr>
        <w:t>21</w:t>
      </w:r>
      <w:r w:rsidR="00DF4AD0">
        <w:rPr>
          <w:noProof/>
        </w:rPr>
        <w:t>]</w:t>
      </w:r>
      <w:r w:rsidR="00A06C5D">
        <w:fldChar w:fldCharType="end"/>
      </w:r>
      <w:r w:rsidRPr="008361F2">
        <w:t xml:space="preserve"> Universal 16S primer set along with a serially diluted</w:t>
      </w:r>
      <w:r w:rsidR="00DB5BB0">
        <w:t xml:space="preserve"> </w:t>
      </w:r>
      <w:r w:rsidRPr="008361F2">
        <w:t>plasmid</w:t>
      </w:r>
      <w:r w:rsidR="00027E22">
        <w:t>-</w:t>
      </w:r>
      <w:r w:rsidRPr="008361F2">
        <w:t xml:space="preserve">based standard. </w:t>
      </w:r>
    </w:p>
    <w:p w14:paraId="23CB0222" w14:textId="55B0197C" w:rsidR="002163A9" w:rsidRPr="00DB5BB0" w:rsidRDefault="00C751E5" w:rsidP="00DB5BB0">
      <w:pPr>
        <w:spacing w:line="480" w:lineRule="auto"/>
        <w:ind w:firstLine="720"/>
        <w:rPr>
          <w:color w:val="C00000"/>
        </w:rPr>
      </w:pPr>
      <w:r w:rsidRPr="0079619A">
        <w:t>Resultant 16S rRNA gene copy counts were corrected for dilution</w:t>
      </w:r>
      <w:r>
        <w:t xml:space="preserve"> and then th</w:t>
      </w:r>
      <w:r w:rsidRPr="008361F2">
        <w:rPr>
          <w:color w:val="000000" w:themeColor="text1"/>
        </w:rPr>
        <w:t>e estimated absolute abundance for each bacterial species</w:t>
      </w:r>
      <w:r>
        <w:rPr>
          <w:color w:val="000000" w:themeColor="text1"/>
        </w:rPr>
        <w:t xml:space="preserve"> was calculated </w:t>
      </w:r>
      <w:r w:rsidR="00DB5BB0">
        <w:rPr>
          <w:color w:val="000000" w:themeColor="text1"/>
        </w:rPr>
        <w:t>in the method mentioned previously</w:t>
      </w:r>
      <w:r w:rsidR="00027E22">
        <w:rPr>
          <w:color w:val="000000" w:themeColor="text1"/>
        </w:rPr>
        <w:t>.</w:t>
      </w:r>
    </w:p>
    <w:p w14:paraId="1390339E" w14:textId="77777777" w:rsidR="00D8254C" w:rsidRDefault="00D8254C" w:rsidP="00C751E5">
      <w:pPr>
        <w:spacing w:line="480" w:lineRule="auto"/>
      </w:pPr>
    </w:p>
    <w:p w14:paraId="19550A3F" w14:textId="629A18D6" w:rsidR="00F85FED" w:rsidRDefault="00F85FED" w:rsidP="001D7EA7">
      <w:pPr>
        <w:pStyle w:val="Heading2"/>
      </w:pPr>
      <w:r w:rsidRPr="00F85FED">
        <w:t>REFERENCES</w:t>
      </w:r>
    </w:p>
    <w:p w14:paraId="4CB7B0C5" w14:textId="77777777" w:rsidR="001D7EA7" w:rsidRPr="001D7EA7" w:rsidRDefault="001D7EA7" w:rsidP="001D7EA7"/>
    <w:p w14:paraId="10D7C562" w14:textId="0E5DDE78" w:rsidR="0082089A" w:rsidRDefault="00F85FED" w:rsidP="00DE5555">
      <w:pPr>
        <w:widowControl w:val="0"/>
        <w:tabs>
          <w:tab w:val="left" w:pos="480"/>
        </w:tabs>
        <w:autoSpaceDE w:val="0"/>
        <w:autoSpaceDN w:val="0"/>
        <w:adjustRightInd w:val="0"/>
        <w:spacing w:after="240"/>
        <w:ind w:left="480" w:hanging="480"/>
        <w:rPr>
          <w:noProof/>
        </w:rPr>
      </w:pPr>
      <w:r>
        <w:fldChar w:fldCharType="begin" w:fldLock="1"/>
      </w:r>
      <w:r w:rsidR="0082089A">
        <w:instrText>ADDIN paperpile_bibliography &lt;pp-bibliography&gt;&lt;first-reference-indices&gt;&lt;formatting&gt;1&lt;/formatting&gt;&lt;space-after&gt;1&lt;/space-after&gt;&lt;/first-reference-indices&gt;&lt;/pp-bibliography&gt; \* MERGEFORMAT</w:instrText>
      </w:r>
      <w:r>
        <w:fldChar w:fldCharType="separate"/>
      </w:r>
      <w:r w:rsidR="0082089A">
        <w:rPr>
          <w:noProof/>
        </w:rPr>
        <w:t xml:space="preserve">1. </w:t>
      </w:r>
      <w:r w:rsidR="0082089A">
        <w:rPr>
          <w:noProof/>
        </w:rPr>
        <w:tab/>
        <w:t xml:space="preserve">Wang Y, Qian PY. Conservative fragments in bacterial 16S rRNA genes and primer design for 16S ribosomal DNA amplicons in metagenomic studies. PLoS One. 2009;4(10). </w:t>
      </w:r>
    </w:p>
    <w:p w14:paraId="36784F5B" w14:textId="203BF665"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2. </w:t>
      </w:r>
      <w:r>
        <w:rPr>
          <w:noProof/>
        </w:rPr>
        <w:tab/>
        <w:t xml:space="preserve">Raymann K, Bobay L-M, Moran NA. Antibiotics reduce genetic diversity of core species in the honeybee gut microbiome. </w:t>
      </w:r>
      <w:r w:rsidRPr="0082089A">
        <w:rPr>
          <w:noProof/>
        </w:rPr>
        <w:t>Mol Ecol</w:t>
      </w:r>
      <w:r>
        <w:rPr>
          <w:noProof/>
        </w:rPr>
        <w:t>. 2017;26:2057–66.</w:t>
      </w:r>
    </w:p>
    <w:p w14:paraId="436F6752" w14:textId="5447F609"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3. </w:t>
      </w:r>
      <w:r>
        <w:rPr>
          <w:noProof/>
        </w:rPr>
        <w:tab/>
        <w:t xml:space="preserve">Hu L, Lu W, Wang L, Pan M, Zhang H, Zhao J, et al. Assessment of Bifidobacterium species using groEL gene on the basis of illumina miseq high-throughput sequencing. Genes. 2017;8(11). </w:t>
      </w:r>
    </w:p>
    <w:p w14:paraId="1AA47D8A" w14:textId="3CE78142"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4. </w:t>
      </w:r>
      <w:r>
        <w:rPr>
          <w:noProof/>
        </w:rPr>
        <w:tab/>
        <w:t xml:space="preserve">Bolyen E, Rideout JR, Dillon MR, Bokulich NA, Abnet CC, Al-Ghalith GA, et al. Reproducible, interactive, scalable and extensible microbiome data science using QIIME 2. Nat Biotechnol. 2019;37(8):852–7. </w:t>
      </w:r>
    </w:p>
    <w:p w14:paraId="3EC02492" w14:textId="67B68EC9"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5. </w:t>
      </w:r>
      <w:r>
        <w:rPr>
          <w:noProof/>
        </w:rPr>
        <w:tab/>
        <w:t xml:space="preserve">Martin M. Cutadapt Removes Adapter Sequences From High-Throughput Sequencing Reads. EMBnet.journal. 2011;17(1):10–2. </w:t>
      </w:r>
    </w:p>
    <w:p w14:paraId="6D781F81" w14:textId="4E360D52"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6. </w:t>
      </w:r>
      <w:r>
        <w:rPr>
          <w:noProof/>
        </w:rPr>
        <w:tab/>
        <w:t xml:space="preserve">Amir A, Daniel M, Navas-Molina J, Kopylova E, Morton J, Xu ZZ, et al. Deblur Rapidly Resolves Single Nucleotide Community Sequence Patterns. Abstr Gen Meet Am Soc Microbiol. 2017;2(2):1–7. </w:t>
      </w:r>
    </w:p>
    <w:p w14:paraId="18177CBF" w14:textId="0AA9E0FA"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7. </w:t>
      </w:r>
      <w:r>
        <w:rPr>
          <w:noProof/>
        </w:rPr>
        <w:tab/>
        <w:t xml:space="preserve">Bokulich NA, Kaehler BD, Rideout JR, Dillon M, Bolyen E, Knight R, et al. Optimizing taxonomic classification of marker-gene amplicon sequences with QIIME 2’s q2-feature-classifier plugin. Microbiome. 2018;6(1):1–17. </w:t>
      </w:r>
    </w:p>
    <w:p w14:paraId="38A6ED7A" w14:textId="322896A9" w:rsidR="0082089A" w:rsidRDefault="0082089A" w:rsidP="00DE5555">
      <w:pPr>
        <w:widowControl w:val="0"/>
        <w:tabs>
          <w:tab w:val="left" w:pos="480"/>
        </w:tabs>
        <w:autoSpaceDE w:val="0"/>
        <w:autoSpaceDN w:val="0"/>
        <w:adjustRightInd w:val="0"/>
        <w:spacing w:after="240"/>
        <w:ind w:left="480" w:hanging="480"/>
        <w:rPr>
          <w:noProof/>
        </w:rPr>
      </w:pPr>
      <w:r>
        <w:rPr>
          <w:noProof/>
        </w:rPr>
        <w:lastRenderedPageBreak/>
        <w:t xml:space="preserve">8. </w:t>
      </w:r>
      <w:r>
        <w:rPr>
          <w:noProof/>
        </w:rPr>
        <w:tab/>
        <w:t xml:space="preserve">Estaki M, Jiang L, Bokulich NA, McDonald D, González A, Kosciolek T, et al. QIIME 2 Enables Comprehensive End-to-End Analysis of Diverse Microbiome Data and Comparative Studies with Publicly Available Data. Curr Protoc Bioinformatics. 2020;70(1):1–46. </w:t>
      </w:r>
    </w:p>
    <w:p w14:paraId="7974CE59" w14:textId="5A28A1F1"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9. </w:t>
      </w:r>
      <w:r>
        <w:rPr>
          <w:noProof/>
        </w:rPr>
        <w:tab/>
        <w:t>Katoh K, Misawa K, Kuma KI, Miyata T. MAFFT: A novel method for rapid multiple sequence alignment based on fast Fourier transform. Nucleic Acids Res. 2002;30(14):3059–66.</w:t>
      </w:r>
    </w:p>
    <w:p w14:paraId="782B3288" w14:textId="63D97E81"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10. </w:t>
      </w:r>
      <w:r>
        <w:rPr>
          <w:noProof/>
        </w:rPr>
        <w:tab/>
        <w:t xml:space="preserve">Jost L. Entropy AndDiversity. Oikos. 2006;2(113). </w:t>
      </w:r>
    </w:p>
    <w:p w14:paraId="2EC11802" w14:textId="29D7008B"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11. </w:t>
      </w:r>
      <w:r>
        <w:rPr>
          <w:noProof/>
        </w:rPr>
        <w:tab/>
        <w:t xml:space="preserve">Pielou EC. The measurement of diversity in different types of biological collections  Vol. 15, </w:t>
      </w:r>
      <w:r w:rsidRPr="0082089A">
        <w:rPr>
          <w:noProof/>
        </w:rPr>
        <w:t>J Theor Biol</w:t>
      </w:r>
      <w:r>
        <w:rPr>
          <w:noProof/>
        </w:rPr>
        <w:t xml:space="preserve">. 1967. p. 177. </w:t>
      </w:r>
    </w:p>
    <w:p w14:paraId="0B325CC5" w14:textId="2B19425C"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12. </w:t>
      </w:r>
      <w:r>
        <w:rPr>
          <w:noProof/>
        </w:rPr>
        <w:tab/>
        <w:t>Giraudoux P. R software package ‘ pgirmess ’. [software]. 2017. Available from: https://cran.r-project.org/web/packages/pgirmess/index.html</w:t>
      </w:r>
    </w:p>
    <w:p w14:paraId="1B84690C" w14:textId="47CFA810"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13. </w:t>
      </w:r>
      <w:r>
        <w:rPr>
          <w:noProof/>
        </w:rPr>
        <w:tab/>
        <w:t>Pohlert T. The Pairwise Multiple Comparison of Mean Ranks Package (PMCMR). [software].2014. Available from: https://CRAN.R-project.org/package=PMCMR</w:t>
      </w:r>
    </w:p>
    <w:p w14:paraId="22059F86" w14:textId="01A28EAB"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14. </w:t>
      </w:r>
      <w:r>
        <w:rPr>
          <w:noProof/>
        </w:rPr>
        <w:tab/>
        <w:t xml:space="preserve">Wickham H. ggplot2 Elegant Graphics for Data Analysis. New York, USA: springer-Verlag; 2009. </w:t>
      </w:r>
    </w:p>
    <w:p w14:paraId="55C81D8A" w14:textId="0804ECEE"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15. </w:t>
      </w:r>
      <w:r>
        <w:rPr>
          <w:noProof/>
        </w:rPr>
        <w:tab/>
        <w:t xml:space="preserve">Lozupone C, Lladser ME, Knights D, Stombaugh J, Knight R. UniFrac: An effective distance metric for microbial community comparison. ISME J. 2011;5(2):169–72. </w:t>
      </w:r>
    </w:p>
    <w:p w14:paraId="72DB100C" w14:textId="40022327"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16. </w:t>
      </w:r>
      <w:r>
        <w:rPr>
          <w:noProof/>
        </w:rPr>
        <w:tab/>
        <w:t xml:space="preserve">Raymann K, Shaffer Z, Moran NA. Antibiotic exposure perturbs the gut microbiota and elevates mortality in honeybees. PLoS Biol. 2017;15(3):e2001861. </w:t>
      </w:r>
    </w:p>
    <w:p w14:paraId="2F9F11E7" w14:textId="2D0B6DF4"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17. </w:t>
      </w:r>
      <w:r>
        <w:rPr>
          <w:noProof/>
        </w:rPr>
        <w:tab/>
        <w:t xml:space="preserve">Powell JE, Carver Z, Leonard SP, Moran NA. Field-Realistic Tylosin Exposure Impacts Honey Bee Microbiota and Pathogen Susceptibility, Which Is Ameliorated by Native Gut Probiotics. Microbiol Spectr. 2021;9(1). </w:t>
      </w:r>
    </w:p>
    <w:p w14:paraId="7E38882E" w14:textId="2A85FADD"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18. </w:t>
      </w:r>
      <w:r>
        <w:rPr>
          <w:noProof/>
        </w:rPr>
        <w:tab/>
        <w:t xml:space="preserve">Mandal S, Van Treuren W, White RA, Eggesbø M, Knight R, Peddada SD. Analysis of composition of microbiomes: a novel method for studying microbial composition. Microb Ecol Health Dis. 2015;26(0):1–7. </w:t>
      </w:r>
    </w:p>
    <w:p w14:paraId="30D0A400" w14:textId="70F5C63A"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19. </w:t>
      </w:r>
      <w:r>
        <w:rPr>
          <w:noProof/>
        </w:rPr>
        <w:tab/>
        <w:t xml:space="preserve">Martinson VG, Moy J, Moran NA. Establishment of characteristic gut bacteria during development of the honeybee worker. Appl Environ Microbiol. 2012;78(8):2830–40. </w:t>
      </w:r>
    </w:p>
    <w:p w14:paraId="1B7C45AC" w14:textId="1FC28606" w:rsidR="0082089A" w:rsidRDefault="0082089A" w:rsidP="00DE5555">
      <w:pPr>
        <w:widowControl w:val="0"/>
        <w:tabs>
          <w:tab w:val="left" w:pos="480"/>
        </w:tabs>
        <w:autoSpaceDE w:val="0"/>
        <w:autoSpaceDN w:val="0"/>
        <w:adjustRightInd w:val="0"/>
        <w:spacing w:after="240"/>
        <w:ind w:left="480" w:hanging="480"/>
        <w:rPr>
          <w:noProof/>
        </w:rPr>
      </w:pPr>
      <w:r>
        <w:rPr>
          <w:noProof/>
        </w:rPr>
        <w:t xml:space="preserve">20. </w:t>
      </w:r>
      <w:r>
        <w:rPr>
          <w:noProof/>
        </w:rPr>
        <w:tab/>
        <w:t xml:space="preserve">Powell JE, Martinson VG, Urban-Mead K, Moran NA. Routes of acquisition of the gut microbiota of the honey bee Apis mellifera. Appl Environ Microbiol. 2014;80(23):7378–87. </w:t>
      </w:r>
    </w:p>
    <w:p w14:paraId="004194EE" w14:textId="77BB4BF2" w:rsidR="00C751E5" w:rsidRDefault="0082089A" w:rsidP="00DE5555">
      <w:pPr>
        <w:widowControl w:val="0"/>
        <w:tabs>
          <w:tab w:val="left" w:pos="480"/>
        </w:tabs>
        <w:autoSpaceDE w:val="0"/>
        <w:autoSpaceDN w:val="0"/>
        <w:adjustRightInd w:val="0"/>
        <w:spacing w:after="240"/>
        <w:ind w:left="480" w:hanging="480"/>
      </w:pPr>
      <w:r>
        <w:rPr>
          <w:noProof/>
        </w:rPr>
        <w:t xml:space="preserve">21. </w:t>
      </w:r>
      <w:r>
        <w:rPr>
          <w:noProof/>
        </w:rPr>
        <w:tab/>
        <w:t>Castillo M, Martín-Orúe SM, Manzanilla EG, Badiola I, Martín M, Gasa J. Quantification of total bacteria, enterobacteria and lactobacilli populations in pig digesta by real-time PCR. Vet Microbiol. 2006;114(1–2):165–70.</w:t>
      </w:r>
      <w:r w:rsidR="00F85FED">
        <w:fldChar w:fldCharType="end"/>
      </w:r>
      <w:r w:rsidR="00D6668D">
        <w:t xml:space="preserve"> </w:t>
      </w:r>
    </w:p>
    <w:p w14:paraId="169CBD40" w14:textId="77777777" w:rsidR="00DE5555" w:rsidRPr="00555538" w:rsidRDefault="00DE5555" w:rsidP="00AF2829">
      <w:pPr>
        <w:widowControl w:val="0"/>
        <w:autoSpaceDE w:val="0"/>
        <w:autoSpaceDN w:val="0"/>
        <w:adjustRightInd w:val="0"/>
        <w:ind w:left="640" w:hanging="640"/>
      </w:pPr>
    </w:p>
    <w:sectPr w:rsidR="00DE5555" w:rsidRPr="00555538" w:rsidSect="00332D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C5C40"/>
    <w:multiLevelType w:val="hybridMultilevel"/>
    <w:tmpl w:val="4C607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EF16B44"/>
    <w:multiLevelType w:val="hybridMultilevel"/>
    <w:tmpl w:val="27CE9300"/>
    <w:lvl w:ilvl="0" w:tplc="8EDAB16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7949082">
    <w:abstractNumId w:val="0"/>
  </w:num>
  <w:num w:numId="2" w16cid:durableId="8684206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A284N541D832A655"/>
    <w:docVar w:name="paperpile-doc-name" w:val="Revised Supplemental_MM v1.docx"/>
    <w:docVar w:name="paperpile-includeDoi" w:val="true"/>
    <w:docVar w:name="paperpile-styleFile" w:val="vancouver.csl"/>
    <w:docVar w:name="paperpile-styleId" w:val="pp-vancouver"/>
    <w:docVar w:name="paperpile-styleLabel" w:val="Vancouver"/>
    <w:docVar w:name="paperpile-styleLocale" w:val="en-US"/>
  </w:docVars>
  <w:rsids>
    <w:rsidRoot w:val="00555538"/>
    <w:rsid w:val="00027E22"/>
    <w:rsid w:val="00035E9A"/>
    <w:rsid w:val="000F1ACD"/>
    <w:rsid w:val="000F28A3"/>
    <w:rsid w:val="00133325"/>
    <w:rsid w:val="0019550C"/>
    <w:rsid w:val="001D7EA7"/>
    <w:rsid w:val="002163A9"/>
    <w:rsid w:val="00234127"/>
    <w:rsid w:val="002579E2"/>
    <w:rsid w:val="002C76FC"/>
    <w:rsid w:val="0032124A"/>
    <w:rsid w:val="00332D1E"/>
    <w:rsid w:val="00354F9C"/>
    <w:rsid w:val="003A1D13"/>
    <w:rsid w:val="004F12C3"/>
    <w:rsid w:val="00555538"/>
    <w:rsid w:val="0055618C"/>
    <w:rsid w:val="00662B50"/>
    <w:rsid w:val="0066559B"/>
    <w:rsid w:val="0068356B"/>
    <w:rsid w:val="006A7CB7"/>
    <w:rsid w:val="006F3D2D"/>
    <w:rsid w:val="007927D4"/>
    <w:rsid w:val="00817141"/>
    <w:rsid w:val="0082089A"/>
    <w:rsid w:val="00825338"/>
    <w:rsid w:val="00862EC2"/>
    <w:rsid w:val="008828CD"/>
    <w:rsid w:val="0088384B"/>
    <w:rsid w:val="00884660"/>
    <w:rsid w:val="008D0475"/>
    <w:rsid w:val="00965A3F"/>
    <w:rsid w:val="00972716"/>
    <w:rsid w:val="00A06C5D"/>
    <w:rsid w:val="00A42B74"/>
    <w:rsid w:val="00AB0AB8"/>
    <w:rsid w:val="00AB0C37"/>
    <w:rsid w:val="00AF2829"/>
    <w:rsid w:val="00B06BA9"/>
    <w:rsid w:val="00B350C2"/>
    <w:rsid w:val="00B65B02"/>
    <w:rsid w:val="00BC17C3"/>
    <w:rsid w:val="00BC7761"/>
    <w:rsid w:val="00BF7510"/>
    <w:rsid w:val="00C45122"/>
    <w:rsid w:val="00C751E5"/>
    <w:rsid w:val="00D278E6"/>
    <w:rsid w:val="00D6668D"/>
    <w:rsid w:val="00D8254C"/>
    <w:rsid w:val="00DB5BB0"/>
    <w:rsid w:val="00DE5555"/>
    <w:rsid w:val="00DF4AD0"/>
    <w:rsid w:val="00E7634D"/>
    <w:rsid w:val="00F24D28"/>
    <w:rsid w:val="00F85F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28313"/>
  <w15:chartTrackingRefBased/>
  <w15:docId w15:val="{19F50661-205B-9C4E-AC2F-42672888F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538"/>
    <w:rPr>
      <w:rFonts w:ascii="Times New Roman" w:eastAsia="Times New Roman" w:hAnsi="Times New Roman" w:cs="Times New Roman"/>
    </w:rPr>
  </w:style>
  <w:style w:type="paragraph" w:styleId="Heading1">
    <w:name w:val="heading 1"/>
    <w:basedOn w:val="Normal"/>
    <w:next w:val="Normal"/>
    <w:link w:val="Heading1Char"/>
    <w:uiPriority w:val="9"/>
    <w:qFormat/>
    <w:rsid w:val="001D7EA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D7EA7"/>
    <w:pPr>
      <w:keepNext/>
      <w:keepLines/>
      <w:spacing w:before="40"/>
      <w:outlineLvl w:val="1"/>
    </w:pPr>
    <w:rPr>
      <w:rFonts w:eastAsiaTheme="majorEastAsia"/>
      <w:b/>
      <w:bCs/>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5538"/>
    <w:rPr>
      <w:sz w:val="16"/>
      <w:szCs w:val="16"/>
    </w:rPr>
  </w:style>
  <w:style w:type="paragraph" w:styleId="CommentText">
    <w:name w:val="annotation text"/>
    <w:basedOn w:val="Normal"/>
    <w:link w:val="CommentTextChar"/>
    <w:uiPriority w:val="99"/>
    <w:unhideWhenUsed/>
    <w:rsid w:val="00555538"/>
    <w:rPr>
      <w:sz w:val="20"/>
      <w:szCs w:val="20"/>
    </w:rPr>
  </w:style>
  <w:style w:type="character" w:customStyle="1" w:styleId="CommentTextChar">
    <w:name w:val="Comment Text Char"/>
    <w:basedOn w:val="DefaultParagraphFont"/>
    <w:link w:val="CommentText"/>
    <w:uiPriority w:val="99"/>
    <w:rsid w:val="0055553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06BA9"/>
    <w:rPr>
      <w:b/>
      <w:bCs/>
    </w:rPr>
  </w:style>
  <w:style w:type="character" w:customStyle="1" w:styleId="CommentSubjectChar">
    <w:name w:val="Comment Subject Char"/>
    <w:basedOn w:val="CommentTextChar"/>
    <w:link w:val="CommentSubject"/>
    <w:uiPriority w:val="99"/>
    <w:semiHidden/>
    <w:rsid w:val="00B06BA9"/>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AB0AB8"/>
    <w:rPr>
      <w:color w:val="0563C1" w:themeColor="hyperlink"/>
      <w:u w:val="single"/>
    </w:rPr>
  </w:style>
  <w:style w:type="character" w:styleId="UnresolvedMention">
    <w:name w:val="Unresolved Mention"/>
    <w:basedOn w:val="DefaultParagraphFont"/>
    <w:uiPriority w:val="99"/>
    <w:semiHidden/>
    <w:unhideWhenUsed/>
    <w:rsid w:val="00AB0AB8"/>
    <w:rPr>
      <w:color w:val="605E5C"/>
      <w:shd w:val="clear" w:color="auto" w:fill="E1DFDD"/>
    </w:rPr>
  </w:style>
  <w:style w:type="paragraph" w:styleId="ListParagraph">
    <w:name w:val="List Paragraph"/>
    <w:basedOn w:val="Normal"/>
    <w:uiPriority w:val="34"/>
    <w:qFormat/>
    <w:rsid w:val="00BF7510"/>
    <w:pPr>
      <w:ind w:left="720"/>
      <w:contextualSpacing/>
    </w:pPr>
  </w:style>
  <w:style w:type="character" w:customStyle="1" w:styleId="Heading1Char">
    <w:name w:val="Heading 1 Char"/>
    <w:basedOn w:val="DefaultParagraphFont"/>
    <w:link w:val="Heading1"/>
    <w:uiPriority w:val="9"/>
    <w:rsid w:val="001D7EA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D7EA7"/>
    <w:rPr>
      <w:rFonts w:ascii="Times New Roman" w:eastAsiaTheme="majorEastAsia" w:hAnsi="Times New Roman" w:cs="Times New Roman"/>
      <w:b/>
      <w:bCs/>
      <w:color w:val="000000" w:themeColor="text1"/>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3E3AE0-A479-6B47-AA88-3BC71AF78D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8743</Words>
  <Characters>52463</Characters>
  <Application>Microsoft Office Word</Application>
  <DocSecurity>0</DocSecurity>
  <Lines>889</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Powell</dc:creator>
  <cp:keywords/>
  <dc:description/>
  <cp:lastModifiedBy>Microsoft Office User</cp:lastModifiedBy>
  <cp:revision>3</cp:revision>
  <dcterms:created xsi:type="dcterms:W3CDTF">2023-03-29T19:35:00Z</dcterms:created>
  <dcterms:modified xsi:type="dcterms:W3CDTF">2023-03-29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7e7de96-4243-321a-9aed-a3dc473c15b1</vt:lpwstr>
  </property>
  <property fmtid="{D5CDD505-2E9C-101B-9397-08002B2CF9AE}" pid="24" name="Mendeley Citation Style_1">
    <vt:lpwstr>http://www.zotero.org/styles/american-society-for-microbiology</vt:lpwstr>
  </property>
</Properties>
</file>